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410BDF" w14:textId="77777777" w:rsidR="00F93ECA" w:rsidRPr="00EC5FDC" w:rsidRDefault="00F93ECA" w:rsidP="00F93ECA">
      <w:pPr>
        <w:rPr>
          <w:rFonts w:ascii="Times New Roman" w:hAnsi="Times New Roman" w:cs="Times New Roman"/>
          <w:b/>
          <w:bCs/>
        </w:rPr>
      </w:pPr>
      <w:r w:rsidRPr="00EC5FDC">
        <w:rPr>
          <w:rFonts w:ascii="Times New Roman" w:hAnsi="Times New Roman" w:cs="Times New Roman"/>
          <w:b/>
          <w:bCs/>
        </w:rPr>
        <w:t>Appendix 5</w:t>
      </w:r>
    </w:p>
    <w:p w14:paraId="6C713277" w14:textId="77777777" w:rsidR="00F93ECA" w:rsidRPr="00EC5FDC" w:rsidRDefault="00F93ECA" w:rsidP="00F93ECA">
      <w:pPr>
        <w:rPr>
          <w:rFonts w:ascii="Times New Roman" w:hAnsi="Times New Roman" w:cs="Times New Roman"/>
        </w:rPr>
      </w:pPr>
    </w:p>
    <w:p w14:paraId="4DA9F1DF" w14:textId="77777777" w:rsidR="00F93ECA" w:rsidRPr="00EC5FDC" w:rsidRDefault="00F93ECA" w:rsidP="00F93ECA">
      <w:pPr>
        <w:rPr>
          <w:rFonts w:ascii="Times New Roman" w:hAnsi="Times New Roman" w:cs="Times New Roman"/>
          <w:i/>
          <w:iCs/>
        </w:rPr>
      </w:pPr>
      <w:r w:rsidRPr="00EC5FDC">
        <w:rPr>
          <w:rFonts w:ascii="Times New Roman" w:hAnsi="Times New Roman" w:cs="Times New Roman"/>
          <w:i/>
          <w:iCs/>
        </w:rPr>
        <w:t>Internal consistency for measures</w:t>
      </w:r>
    </w:p>
    <w:p w14:paraId="0BB0CE8F" w14:textId="77777777" w:rsidR="00F93ECA" w:rsidRPr="00EC5FDC" w:rsidRDefault="00F93ECA" w:rsidP="00F93ECA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14029" w:type="dxa"/>
        <w:tblLook w:val="04A0" w:firstRow="1" w:lastRow="0" w:firstColumn="1" w:lastColumn="0" w:noHBand="0" w:noVBand="1"/>
      </w:tblPr>
      <w:tblGrid>
        <w:gridCol w:w="1838"/>
        <w:gridCol w:w="3827"/>
        <w:gridCol w:w="4962"/>
        <w:gridCol w:w="3402"/>
      </w:tblGrid>
      <w:tr w:rsidR="00F93ECA" w:rsidRPr="00EC5FDC" w14:paraId="44B95370" w14:textId="77777777" w:rsidTr="00AD0F1C">
        <w:tc>
          <w:tcPr>
            <w:tcW w:w="1838" w:type="dxa"/>
          </w:tcPr>
          <w:p w14:paraId="18F0EF8F" w14:textId="77777777" w:rsidR="00F93ECA" w:rsidRPr="00EC5FDC" w:rsidRDefault="00F93ECA" w:rsidP="00AD0F1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C5FD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tudy </w:t>
            </w:r>
          </w:p>
        </w:tc>
        <w:tc>
          <w:tcPr>
            <w:tcW w:w="8789" w:type="dxa"/>
            <w:gridSpan w:val="2"/>
          </w:tcPr>
          <w:p w14:paraId="6E230FD9" w14:textId="77777777" w:rsidR="00F93ECA" w:rsidRPr="00EC5FDC" w:rsidRDefault="00F93ECA" w:rsidP="00AD0F1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C5FD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come measures</w:t>
            </w:r>
          </w:p>
        </w:tc>
        <w:tc>
          <w:tcPr>
            <w:tcW w:w="3402" w:type="dxa"/>
          </w:tcPr>
          <w:p w14:paraId="5223DBEF" w14:textId="77777777" w:rsidR="00F93ECA" w:rsidRPr="00EC5FDC" w:rsidRDefault="00F93ECA" w:rsidP="00AD0F1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C5FD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Internal consistency measure </w:t>
            </w:r>
          </w:p>
        </w:tc>
      </w:tr>
      <w:tr w:rsidR="00F93ECA" w:rsidRPr="00EC5FDC" w14:paraId="28251734" w14:textId="77777777" w:rsidTr="00AD0F1C">
        <w:tc>
          <w:tcPr>
            <w:tcW w:w="1838" w:type="dxa"/>
          </w:tcPr>
          <w:p w14:paraId="14C2D3F2" w14:textId="77777777" w:rsidR="00F93ECA" w:rsidRPr="00EC5FDC" w:rsidRDefault="00F93ECA" w:rsidP="00AD0F1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827" w:type="dxa"/>
          </w:tcPr>
          <w:p w14:paraId="11499FBE" w14:textId="77777777" w:rsidR="00F93ECA" w:rsidRPr="00EC5FDC" w:rsidRDefault="00F93ECA" w:rsidP="00AD0F1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C5FD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4962" w:type="dxa"/>
          </w:tcPr>
          <w:p w14:paraId="5081F1AC" w14:textId="77777777" w:rsidR="00F93ECA" w:rsidRPr="00EC5FDC" w:rsidRDefault="00F93ECA" w:rsidP="00AD0F1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C5FD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strument</w:t>
            </w:r>
          </w:p>
        </w:tc>
        <w:tc>
          <w:tcPr>
            <w:tcW w:w="3402" w:type="dxa"/>
          </w:tcPr>
          <w:p w14:paraId="24212F6C" w14:textId="77777777" w:rsidR="00F93ECA" w:rsidRPr="00EC5FDC" w:rsidRDefault="00F93ECA" w:rsidP="00AD0F1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F93ECA" w:rsidRPr="00EC5FDC" w14:paraId="1093178B" w14:textId="77777777" w:rsidTr="00AD0F1C">
        <w:tc>
          <w:tcPr>
            <w:tcW w:w="1838" w:type="dxa"/>
          </w:tcPr>
          <w:p w14:paraId="31F7FEFB" w14:textId="77777777" w:rsidR="00F93ECA" w:rsidRPr="00EC5FDC" w:rsidRDefault="00F93ECA" w:rsidP="00AD0F1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C5FD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onfá-Araujo &amp; Hauck Filho, 2021</w:t>
            </w:r>
          </w:p>
        </w:tc>
        <w:tc>
          <w:tcPr>
            <w:tcW w:w="3827" w:type="dxa"/>
          </w:tcPr>
          <w:p w14:paraId="11FDBBE7" w14:textId="77777777" w:rsidR="00F93ECA" w:rsidRPr="00EC5FDC" w:rsidRDefault="00F93ECA" w:rsidP="00AD0F1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C5F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xtreme Response style (ERS)</w:t>
            </w:r>
          </w:p>
          <w:p w14:paraId="4E1E42CA" w14:textId="77777777" w:rsidR="00F93ECA" w:rsidRPr="00EC5FDC" w:rsidRDefault="00F93ECA" w:rsidP="00AD0F1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79F53039" w14:textId="77777777" w:rsidR="00F93ECA" w:rsidRPr="00EC5FDC" w:rsidRDefault="00F93ECA" w:rsidP="00AD0F1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C5F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chotomous thinking</w:t>
            </w:r>
          </w:p>
          <w:p w14:paraId="4E47E9AD" w14:textId="77777777" w:rsidR="00F93ECA" w:rsidRPr="00EC5FDC" w:rsidRDefault="00F93ECA" w:rsidP="00AD0F1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37DC6C23" w14:textId="77777777" w:rsidR="00F93ECA" w:rsidRPr="00EC5FDC" w:rsidRDefault="00F93ECA" w:rsidP="00AD0F1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1E2D4FD6" w14:textId="77777777" w:rsidR="00F93ECA" w:rsidRPr="00EC5FDC" w:rsidRDefault="00F93ECA" w:rsidP="00AD0F1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C5F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ark Triad Traits</w:t>
            </w:r>
          </w:p>
        </w:tc>
        <w:tc>
          <w:tcPr>
            <w:tcW w:w="4962" w:type="dxa"/>
          </w:tcPr>
          <w:p w14:paraId="4B5C8568" w14:textId="77777777" w:rsidR="00F93ECA" w:rsidRPr="00EC5FDC" w:rsidRDefault="00F93ECA" w:rsidP="00AD0F1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C5F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esponse pattern Scale (RPS; Greenleaf, 1992).</w:t>
            </w:r>
          </w:p>
          <w:p w14:paraId="3776B741" w14:textId="77777777" w:rsidR="00F93ECA" w:rsidRPr="00EC5FDC" w:rsidRDefault="00F93ECA" w:rsidP="00AD0F1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60611599" w14:textId="77777777" w:rsidR="00F93ECA" w:rsidRPr="00EC5FDC" w:rsidRDefault="00F93ECA" w:rsidP="00AD0F1C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C5F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chotomous Thinking Inventory (DTI; Oshio,</w:t>
            </w:r>
          </w:p>
          <w:p w14:paraId="07867862" w14:textId="77777777" w:rsidR="00F93ECA" w:rsidRPr="00EC5FDC" w:rsidRDefault="00F93ECA" w:rsidP="00AD0F1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C5F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2)</w:t>
            </w:r>
          </w:p>
          <w:p w14:paraId="4CC50D5C" w14:textId="77777777" w:rsidR="00F93ECA" w:rsidRPr="00EC5FDC" w:rsidRDefault="00F93ECA" w:rsidP="00AD0F1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3E9E6062" w14:textId="77777777" w:rsidR="00F93ECA" w:rsidRPr="00EC5FDC" w:rsidRDefault="00F93ECA" w:rsidP="00AD0F1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C5F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hort dark triad (SD3; Jones &amp; Paulhus, 2014).</w:t>
            </w:r>
          </w:p>
        </w:tc>
        <w:tc>
          <w:tcPr>
            <w:tcW w:w="3402" w:type="dxa"/>
          </w:tcPr>
          <w:p w14:paraId="5CE460E6" w14:textId="77777777" w:rsidR="00F93ECA" w:rsidRPr="00EC5FDC" w:rsidRDefault="00F93ECA" w:rsidP="00AD0F1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C5F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Ωₜ = .81</w:t>
            </w:r>
          </w:p>
          <w:p w14:paraId="40663477" w14:textId="77777777" w:rsidR="00F93ECA" w:rsidRPr="00EC5FDC" w:rsidRDefault="00F93ECA" w:rsidP="00AD0F1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2BF79C10" w14:textId="77777777" w:rsidR="00F93ECA" w:rsidRPr="00EC5FDC" w:rsidRDefault="00F93ECA" w:rsidP="00AD0F1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C5F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Ωₜ = .92</w:t>
            </w:r>
          </w:p>
          <w:p w14:paraId="552ADBB1" w14:textId="77777777" w:rsidR="00F93ECA" w:rsidRPr="00EC5FDC" w:rsidRDefault="00F93ECA" w:rsidP="00AD0F1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683AF2E2" w14:textId="77777777" w:rsidR="00F93ECA" w:rsidRPr="00EC5FDC" w:rsidRDefault="00F93ECA" w:rsidP="00AD0F1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3884C349" w14:textId="77777777" w:rsidR="00F93ECA" w:rsidRPr="00EC5FDC" w:rsidRDefault="00F93ECA" w:rsidP="00AD0F1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C5F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chiavellianism: Ωₜ = .80</w:t>
            </w:r>
          </w:p>
          <w:p w14:paraId="584492AC" w14:textId="77777777" w:rsidR="00F93ECA" w:rsidRPr="00EC5FDC" w:rsidRDefault="00F93ECA" w:rsidP="00AD0F1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C5F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sychopathy: Ωₜ = .77</w:t>
            </w:r>
          </w:p>
          <w:p w14:paraId="59BBB171" w14:textId="77777777" w:rsidR="00F93ECA" w:rsidRPr="00EC5FDC" w:rsidRDefault="00F93ECA" w:rsidP="00AD0F1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C5F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rcissism: Ωₜ = .73</w:t>
            </w:r>
          </w:p>
        </w:tc>
      </w:tr>
      <w:tr w:rsidR="00F93ECA" w:rsidRPr="00EC5FDC" w14:paraId="00D87B85" w14:textId="77777777" w:rsidTr="00AD0F1C">
        <w:tc>
          <w:tcPr>
            <w:tcW w:w="1838" w:type="dxa"/>
          </w:tcPr>
          <w:p w14:paraId="75FADAA7" w14:textId="77777777" w:rsidR="00F93ECA" w:rsidRPr="00EC5FDC" w:rsidRDefault="00F93ECA" w:rsidP="00AD0F1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C5FD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mpbell et al 2000</w:t>
            </w:r>
          </w:p>
        </w:tc>
        <w:tc>
          <w:tcPr>
            <w:tcW w:w="3827" w:type="dxa"/>
          </w:tcPr>
          <w:p w14:paraId="33A32A7C" w14:textId="77777777" w:rsidR="00F93ECA" w:rsidRPr="00EC5FDC" w:rsidRDefault="00F93ECA" w:rsidP="00AD0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5FDC">
              <w:rPr>
                <w:rFonts w:ascii="Times New Roman" w:hAnsi="Times New Roman" w:cs="Times New Roman"/>
                <w:sz w:val="20"/>
                <w:szCs w:val="20"/>
              </w:rPr>
              <w:t>Narcissism</w:t>
            </w:r>
          </w:p>
          <w:p w14:paraId="15A1AD98" w14:textId="77777777" w:rsidR="00F93ECA" w:rsidRPr="00EC5FDC" w:rsidRDefault="00F93ECA" w:rsidP="00AD0F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68D4BD3" w14:textId="77777777" w:rsidR="00F93ECA" w:rsidRPr="00EC5FDC" w:rsidRDefault="00F93ECA" w:rsidP="00AD0F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5A2D2EB" w14:textId="77777777" w:rsidR="00F93ECA" w:rsidRPr="00EC5FDC" w:rsidRDefault="00F93ECA" w:rsidP="00AD0F1C">
            <w:pPr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  <w:r w:rsidRPr="00EC5FDC">
              <w:rPr>
                <w:rFonts w:ascii="Times New Roman" w:hAnsi="Times New Roman" w:cs="Times New Roman"/>
                <w:sz w:val="20"/>
                <w:szCs w:val="20"/>
              </w:rPr>
              <w:t>Self-esteem</w:t>
            </w:r>
          </w:p>
          <w:p w14:paraId="72823F2F" w14:textId="77777777" w:rsidR="00F93ECA" w:rsidRPr="00EC5FDC" w:rsidRDefault="00F93ECA" w:rsidP="00AD0F1C">
            <w:pPr>
              <w:rPr>
                <w:rFonts w:ascii="Times New Roman" w:hAnsi="Times New Roman" w:cs="Times New Roman"/>
                <w:color w:val="00B050"/>
                <w:sz w:val="20"/>
                <w:szCs w:val="20"/>
              </w:rPr>
            </w:pPr>
          </w:p>
        </w:tc>
        <w:tc>
          <w:tcPr>
            <w:tcW w:w="4962" w:type="dxa"/>
          </w:tcPr>
          <w:p w14:paraId="09BEE8A9" w14:textId="77777777" w:rsidR="00F93ECA" w:rsidRPr="00EC5FDC" w:rsidRDefault="00F93ECA" w:rsidP="00AD0F1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C5F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rcissistic Personality Inventory (NPI; Raskin &amp; Hall, 1979)</w:t>
            </w:r>
          </w:p>
          <w:p w14:paraId="7BF05529" w14:textId="77777777" w:rsidR="00F93ECA" w:rsidRPr="00EC5FDC" w:rsidRDefault="00F93ECA" w:rsidP="00AD0F1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4E0007D2" w14:textId="77777777" w:rsidR="00F93ECA" w:rsidRPr="00EC5FDC" w:rsidRDefault="00F93ECA" w:rsidP="00AD0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5F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osenberg Self-Esteem Inventory (RSE; Rosenberg, 1965)</w:t>
            </w:r>
          </w:p>
        </w:tc>
        <w:tc>
          <w:tcPr>
            <w:tcW w:w="3402" w:type="dxa"/>
          </w:tcPr>
          <w:p w14:paraId="7238DBED" w14:textId="77777777" w:rsidR="00F93ECA" w:rsidRPr="00EC5FDC" w:rsidRDefault="00F93ECA" w:rsidP="00AD0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5FDC">
              <w:rPr>
                <w:rFonts w:ascii="Times New Roman" w:hAnsi="Times New Roman" w:cs="Times New Roman"/>
                <w:sz w:val="20"/>
                <w:szCs w:val="20"/>
              </w:rPr>
              <w:t xml:space="preserve">Adequate reliability and validity </w:t>
            </w:r>
          </w:p>
          <w:p w14:paraId="0A5A0EBC" w14:textId="77777777" w:rsidR="00F93ECA" w:rsidRPr="00EC5FDC" w:rsidRDefault="00F93ECA" w:rsidP="00AD0F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BF3EAAF" w14:textId="77777777" w:rsidR="00F93ECA" w:rsidRPr="00EC5FDC" w:rsidRDefault="00F93ECA" w:rsidP="00AD0F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77F11BF" w14:textId="77777777" w:rsidR="00F93ECA" w:rsidRPr="00EC5FDC" w:rsidRDefault="00F93ECA" w:rsidP="00AD0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5FDC">
              <w:rPr>
                <w:rFonts w:ascii="Times New Roman" w:hAnsi="Times New Roman" w:cs="Times New Roman"/>
                <w:sz w:val="20"/>
                <w:szCs w:val="20"/>
              </w:rPr>
              <w:t>Adequate reliability and validity</w:t>
            </w:r>
          </w:p>
        </w:tc>
      </w:tr>
      <w:tr w:rsidR="00F93ECA" w:rsidRPr="00EC5FDC" w14:paraId="6ED4CE25" w14:textId="77777777" w:rsidTr="00AD0F1C">
        <w:tc>
          <w:tcPr>
            <w:tcW w:w="1838" w:type="dxa"/>
          </w:tcPr>
          <w:p w14:paraId="0C075A76" w14:textId="77777777" w:rsidR="00F93ECA" w:rsidRPr="00EC5FDC" w:rsidRDefault="00F93ECA" w:rsidP="00AD0F1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C5FD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onutgan, 2020</w:t>
            </w:r>
          </w:p>
        </w:tc>
        <w:tc>
          <w:tcPr>
            <w:tcW w:w="3827" w:type="dxa"/>
          </w:tcPr>
          <w:p w14:paraId="11261CBD" w14:textId="77777777" w:rsidR="00F93ECA" w:rsidRPr="00EC5FDC" w:rsidRDefault="00F93ECA" w:rsidP="00AD0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5FDC">
              <w:rPr>
                <w:rFonts w:ascii="Times New Roman" w:hAnsi="Times New Roman" w:cs="Times New Roman"/>
                <w:sz w:val="20"/>
                <w:szCs w:val="20"/>
              </w:rPr>
              <w:t>I.Sexual entitlement *</w:t>
            </w:r>
          </w:p>
          <w:p w14:paraId="7E2942A7" w14:textId="77777777" w:rsidR="00F93ECA" w:rsidRPr="00EC5FDC" w:rsidRDefault="00F93ECA" w:rsidP="00AD0F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FEF0DE0" w14:textId="77777777" w:rsidR="00F93ECA" w:rsidRPr="00EC5FDC" w:rsidRDefault="00F93ECA" w:rsidP="00AD0F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0F3F65B" w14:textId="77777777" w:rsidR="00F93ECA" w:rsidRPr="00EC5FDC" w:rsidRDefault="00F93ECA" w:rsidP="00AD0F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A3EF2CE" w14:textId="77777777" w:rsidR="00F93ECA" w:rsidRPr="00EC5FDC" w:rsidRDefault="00F93ECA" w:rsidP="00AD0F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BF571F9" w14:textId="77777777" w:rsidR="00F93ECA" w:rsidRPr="00EC5FDC" w:rsidRDefault="00F93ECA" w:rsidP="00AD0F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2222C96" w14:textId="77777777" w:rsidR="00F93ECA" w:rsidRPr="00EC5FDC" w:rsidRDefault="00F93ECA" w:rsidP="00AD0F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41522C6" w14:textId="77777777" w:rsidR="00F93ECA" w:rsidRPr="00EC5FDC" w:rsidRDefault="00F93ECA" w:rsidP="00AD0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5FDC">
              <w:rPr>
                <w:rFonts w:ascii="Times New Roman" w:hAnsi="Times New Roman" w:cs="Times New Roman"/>
                <w:sz w:val="20"/>
                <w:szCs w:val="20"/>
              </w:rPr>
              <w:t xml:space="preserve">II.Misogynistic beliefs </w:t>
            </w:r>
          </w:p>
          <w:p w14:paraId="69E3ED2E" w14:textId="77777777" w:rsidR="00F93ECA" w:rsidRPr="00EC5FDC" w:rsidRDefault="00F93ECA" w:rsidP="00AD0F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80EFA2A" w14:textId="77777777" w:rsidR="00F93ECA" w:rsidRPr="00EC5FDC" w:rsidRDefault="00F93ECA" w:rsidP="00AD0F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1A01226" w14:textId="77777777" w:rsidR="00F93ECA" w:rsidRPr="00EC5FDC" w:rsidRDefault="00F93ECA" w:rsidP="00AD0F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4E4FD12" w14:textId="77777777" w:rsidR="00F93ECA" w:rsidRPr="00EC5FDC" w:rsidRDefault="00F93ECA" w:rsidP="00AD0F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FCD5709" w14:textId="77777777" w:rsidR="00F93ECA" w:rsidRPr="00EC5FDC" w:rsidRDefault="00F93ECA" w:rsidP="00AD0F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390B049" w14:textId="77777777" w:rsidR="00F93ECA" w:rsidRPr="00EC5FDC" w:rsidRDefault="00F93ECA" w:rsidP="00AD0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5FDC">
              <w:rPr>
                <w:rFonts w:ascii="Times New Roman" w:hAnsi="Times New Roman" w:cs="Times New Roman"/>
                <w:sz w:val="20"/>
                <w:szCs w:val="20"/>
              </w:rPr>
              <w:t>III.Frustrated Mating needs (FMN)</w:t>
            </w:r>
          </w:p>
        </w:tc>
        <w:tc>
          <w:tcPr>
            <w:tcW w:w="4962" w:type="dxa"/>
          </w:tcPr>
          <w:p w14:paraId="10C7CD52" w14:textId="77777777" w:rsidR="00F93ECA" w:rsidRPr="00EC5FDC" w:rsidRDefault="00F93ECA" w:rsidP="00AD0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5FDC">
              <w:rPr>
                <w:rFonts w:ascii="Times New Roman" w:hAnsi="Times New Roman" w:cs="Times New Roman"/>
                <w:sz w:val="20"/>
                <w:szCs w:val="20"/>
              </w:rPr>
              <w:t xml:space="preserve">I.Hanson Sex Attitudes scale (Hanson, Gizarelli &amp; Scott, 1994) </w:t>
            </w:r>
          </w:p>
          <w:p w14:paraId="5C1C6C5F" w14:textId="77777777" w:rsidR="00F93ECA" w:rsidRPr="00EC5FDC" w:rsidRDefault="00F93ECA" w:rsidP="00AD0F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9767172" w14:textId="77777777" w:rsidR="00F93ECA" w:rsidRPr="00EC5FDC" w:rsidRDefault="00F93ECA" w:rsidP="00AD0F1C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C5FDC">
              <w:rPr>
                <w:rFonts w:ascii="Times New Roman" w:hAnsi="Times New Roman" w:cs="Times New Roman"/>
                <w:sz w:val="20"/>
                <w:szCs w:val="20"/>
              </w:rPr>
              <w:t xml:space="preserve">Sexual Narcissism Scale (Widman &amp; Mcnulty, 2010) </w:t>
            </w:r>
          </w:p>
          <w:p w14:paraId="5FEB02B2" w14:textId="77777777" w:rsidR="00F93ECA" w:rsidRPr="00EC5FDC" w:rsidRDefault="00F93ECA" w:rsidP="00AD0F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5D35029" w14:textId="77777777" w:rsidR="00F93ECA" w:rsidRPr="00EC5FDC" w:rsidRDefault="00F93ECA" w:rsidP="00AD0F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6B72B82" w14:textId="77777777" w:rsidR="00F93ECA" w:rsidRPr="00EC5FDC" w:rsidRDefault="00F93ECA" w:rsidP="00AD0F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C0CE24E" w14:textId="77777777" w:rsidR="00F93ECA" w:rsidRPr="00EC5FDC" w:rsidRDefault="00F93ECA" w:rsidP="00AD0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5FDC">
              <w:rPr>
                <w:rFonts w:ascii="Times New Roman" w:hAnsi="Times New Roman" w:cs="Times New Roman"/>
                <w:sz w:val="20"/>
                <w:szCs w:val="20"/>
              </w:rPr>
              <w:t>II.Hostility Towards Women (Hanson et al., 1994)</w:t>
            </w:r>
          </w:p>
          <w:p w14:paraId="7552C07F" w14:textId="77777777" w:rsidR="00F93ECA" w:rsidRPr="00EC5FDC" w:rsidRDefault="00F93ECA" w:rsidP="00AD0F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2AFB323" w14:textId="77777777" w:rsidR="00F93ECA" w:rsidRPr="00EC5FDC" w:rsidRDefault="00F93ECA" w:rsidP="00AD0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5FDC">
              <w:rPr>
                <w:rFonts w:ascii="Times New Roman" w:hAnsi="Times New Roman" w:cs="Times New Roman"/>
                <w:sz w:val="20"/>
                <w:szCs w:val="20"/>
              </w:rPr>
              <w:t>Acceptance of Modern Myths About Sexual Aggression (Gerger, Kley, Bohner &amp; Siebler, 2007)</w:t>
            </w:r>
          </w:p>
          <w:p w14:paraId="297807E1" w14:textId="77777777" w:rsidR="00F93ECA" w:rsidRPr="00EC5FDC" w:rsidRDefault="00F93ECA" w:rsidP="00AD0F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CD30520" w14:textId="77777777" w:rsidR="00F93ECA" w:rsidRPr="00EC5FDC" w:rsidRDefault="00F93ECA" w:rsidP="00AD0F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6788AEB" w14:textId="77777777" w:rsidR="00F93ECA" w:rsidRPr="00EC5FDC" w:rsidRDefault="00F93ECA" w:rsidP="00AD0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5FDC">
              <w:rPr>
                <w:rFonts w:ascii="Times New Roman" w:hAnsi="Times New Roman" w:cs="Times New Roman"/>
                <w:sz w:val="20"/>
                <w:szCs w:val="20"/>
              </w:rPr>
              <w:t>III.Hanson Sex Attitudes questionnaire (Widman &amp; Mcnulty, 2010)</w:t>
            </w:r>
          </w:p>
        </w:tc>
        <w:tc>
          <w:tcPr>
            <w:tcW w:w="3402" w:type="dxa"/>
          </w:tcPr>
          <w:p w14:paraId="19764199" w14:textId="77777777" w:rsidR="00F93ECA" w:rsidRPr="00EC5FDC" w:rsidRDefault="00F93ECA" w:rsidP="00AD0F1C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EC5FDC">
              <w:rPr>
                <w:rFonts w:ascii="Times New Roman" w:hAnsi="Times New Roman" w:cs="Times New Roman"/>
                <w:sz w:val="20"/>
                <w:szCs w:val="20"/>
              </w:rPr>
              <w:t xml:space="preserve">Sexual entitlement: </w:t>
            </w:r>
            <w:r w:rsidRPr="00EC5FDC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α</w:t>
            </w:r>
            <w:r w:rsidRPr="00EC5FDC">
              <w:rPr>
                <w:rFonts w:ascii="Times New Roman" w:hAnsi="Times New Roman" w:cs="Times New Roman"/>
                <w:sz w:val="20"/>
                <w:szCs w:val="20"/>
              </w:rPr>
              <w:t xml:space="preserve"> = .88 </w:t>
            </w:r>
          </w:p>
          <w:p w14:paraId="68BF5775" w14:textId="77777777" w:rsidR="00F93ECA" w:rsidRPr="00EC5FDC" w:rsidRDefault="00F93ECA" w:rsidP="00AD0F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F8B0B48" w14:textId="77777777" w:rsidR="00F93ECA" w:rsidRPr="00EC5FDC" w:rsidRDefault="00F93ECA" w:rsidP="00AD0F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43C9296" w14:textId="77777777" w:rsidR="00F93ECA" w:rsidRPr="00EC5FDC" w:rsidRDefault="00F93ECA" w:rsidP="00AD0F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2D05EA3" w14:textId="77777777" w:rsidR="00F93ECA" w:rsidRPr="00EC5FDC" w:rsidRDefault="00F93ECA" w:rsidP="00AD0F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ECB3409" w14:textId="77777777" w:rsidR="00F93ECA" w:rsidRPr="00EC5FDC" w:rsidRDefault="00F93ECA" w:rsidP="00AD0F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498062E" w14:textId="77777777" w:rsidR="00F93ECA" w:rsidRPr="00EC5FDC" w:rsidRDefault="00F93ECA" w:rsidP="00AD0F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731D312" w14:textId="77777777" w:rsidR="00F93ECA" w:rsidRPr="00EC5FDC" w:rsidRDefault="00F93ECA" w:rsidP="00AD0F1C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EC5FDC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α = 0.72</w:t>
            </w:r>
          </w:p>
          <w:p w14:paraId="4D7B5ADD" w14:textId="77777777" w:rsidR="00F93ECA" w:rsidRPr="00EC5FDC" w:rsidRDefault="00F93ECA" w:rsidP="00AD0F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059BDE9" w14:textId="77777777" w:rsidR="00F93ECA" w:rsidRPr="00EC5FDC" w:rsidRDefault="00F93ECA" w:rsidP="00AD0F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DD73D27" w14:textId="77777777" w:rsidR="00F93ECA" w:rsidRPr="00EC5FDC" w:rsidRDefault="00F93ECA" w:rsidP="00AD0F1C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EC5FDC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α = 0.9</w:t>
            </w:r>
          </w:p>
          <w:p w14:paraId="2551F323" w14:textId="77777777" w:rsidR="00F93ECA" w:rsidRPr="00EC5FDC" w:rsidRDefault="00F93ECA" w:rsidP="00AD0F1C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  <w:p w14:paraId="53E943C1" w14:textId="77777777" w:rsidR="00F93ECA" w:rsidRPr="00EC5FDC" w:rsidRDefault="00F93ECA" w:rsidP="00AD0F1C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  <w:p w14:paraId="36D92C3D" w14:textId="77777777" w:rsidR="00F93ECA" w:rsidRPr="00EC5FDC" w:rsidRDefault="00F93ECA" w:rsidP="00AD0F1C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EC5FDC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α = 0.96</w:t>
            </w:r>
          </w:p>
          <w:p w14:paraId="4482F3EE" w14:textId="77777777" w:rsidR="00F93ECA" w:rsidRPr="00EC5FDC" w:rsidRDefault="00F93ECA" w:rsidP="00AD0F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3ECA" w:rsidRPr="00EC5FDC" w14:paraId="7559A162" w14:textId="77777777" w:rsidTr="00AD0F1C">
        <w:tc>
          <w:tcPr>
            <w:tcW w:w="1838" w:type="dxa"/>
          </w:tcPr>
          <w:p w14:paraId="74F555BA" w14:textId="77777777" w:rsidR="00F93ECA" w:rsidRPr="00EC5FDC" w:rsidRDefault="00F93ECA" w:rsidP="00AD0F1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C5FD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Ksinan &amp; Vazsonyi, 2016</w:t>
            </w:r>
          </w:p>
        </w:tc>
        <w:tc>
          <w:tcPr>
            <w:tcW w:w="3827" w:type="dxa"/>
          </w:tcPr>
          <w:p w14:paraId="02E6BD2E" w14:textId="77777777" w:rsidR="00F93ECA" w:rsidRPr="00EC5FDC" w:rsidRDefault="00F93ECA" w:rsidP="00AD0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5FDC">
              <w:rPr>
                <w:rFonts w:ascii="Times New Roman" w:hAnsi="Times New Roman" w:cs="Times New Roman"/>
                <w:sz w:val="20"/>
                <w:szCs w:val="20"/>
              </w:rPr>
              <w:t>Grandiose Narcissism</w:t>
            </w:r>
          </w:p>
          <w:p w14:paraId="68F443E2" w14:textId="77777777" w:rsidR="00F93ECA" w:rsidRPr="00EC5FDC" w:rsidRDefault="00F93ECA" w:rsidP="00AD0F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DDD1B74" w14:textId="77777777" w:rsidR="00F93ECA" w:rsidRPr="00EC5FDC" w:rsidRDefault="00F93ECA" w:rsidP="00AD0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5FDC">
              <w:rPr>
                <w:rFonts w:ascii="Times New Roman" w:hAnsi="Times New Roman" w:cs="Times New Roman"/>
                <w:sz w:val="20"/>
                <w:szCs w:val="20"/>
              </w:rPr>
              <w:t>Vulnerable Narcissism</w:t>
            </w:r>
          </w:p>
          <w:p w14:paraId="267326A1" w14:textId="77777777" w:rsidR="00F93ECA" w:rsidRPr="00EC5FDC" w:rsidRDefault="00F93ECA" w:rsidP="00AD0F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A9DC123" w14:textId="77777777" w:rsidR="00F93ECA" w:rsidRPr="00EC5FDC" w:rsidRDefault="00F93ECA" w:rsidP="00AD0F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1071C9B" w14:textId="77777777" w:rsidR="00F93ECA" w:rsidRPr="00EC5FDC" w:rsidRDefault="00F93ECA" w:rsidP="00AD0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5FDC">
              <w:rPr>
                <w:rFonts w:ascii="Times New Roman" w:hAnsi="Times New Roman" w:cs="Times New Roman"/>
                <w:sz w:val="20"/>
                <w:szCs w:val="20"/>
              </w:rPr>
              <w:t>Preference for Online Social Interactions (POSI)</w:t>
            </w:r>
          </w:p>
          <w:p w14:paraId="08E12554" w14:textId="77777777" w:rsidR="00F93ECA" w:rsidRPr="00EC5FDC" w:rsidRDefault="00F93ECA" w:rsidP="00AD0F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061B1C7" w14:textId="77777777" w:rsidR="00F93ECA" w:rsidRPr="00EC5FDC" w:rsidRDefault="00F93ECA" w:rsidP="00AD0F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EEDEF5A" w14:textId="77777777" w:rsidR="00F93ECA" w:rsidRPr="00EC5FDC" w:rsidRDefault="00F93ECA" w:rsidP="00AD0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5FDC">
              <w:rPr>
                <w:rFonts w:ascii="Times New Roman" w:hAnsi="Times New Roman" w:cs="Times New Roman"/>
                <w:sz w:val="20"/>
                <w:szCs w:val="20"/>
              </w:rPr>
              <w:t>Social Anxiety</w:t>
            </w:r>
          </w:p>
          <w:p w14:paraId="09043FF1" w14:textId="77777777" w:rsidR="00F93ECA" w:rsidRPr="00EC5FDC" w:rsidRDefault="00F93ECA" w:rsidP="00AD0F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315B7ED" w14:textId="77777777" w:rsidR="00F93ECA" w:rsidRPr="00EC5FDC" w:rsidRDefault="00F93ECA" w:rsidP="00AD0F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33DBB7D" w14:textId="77777777" w:rsidR="00F93ECA" w:rsidRPr="00EC5FDC" w:rsidRDefault="00F93ECA" w:rsidP="00AD0F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24E93B0" w14:textId="77777777" w:rsidR="00F93ECA" w:rsidRPr="00EC5FDC" w:rsidRDefault="00F93ECA" w:rsidP="00AD0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5FDC">
              <w:rPr>
                <w:rFonts w:ascii="Times New Roman" w:hAnsi="Times New Roman" w:cs="Times New Roman"/>
                <w:sz w:val="20"/>
                <w:szCs w:val="20"/>
              </w:rPr>
              <w:t>Social Self-Efficacy</w:t>
            </w:r>
          </w:p>
        </w:tc>
        <w:tc>
          <w:tcPr>
            <w:tcW w:w="4962" w:type="dxa"/>
          </w:tcPr>
          <w:p w14:paraId="3B849949" w14:textId="77777777" w:rsidR="00F93ECA" w:rsidRPr="00EC5FDC" w:rsidRDefault="00F93ECA" w:rsidP="00AD0F1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C5F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PI-16 scale (</w:t>
            </w:r>
            <w:hyperlink r:id="rId4" w:anchor="bb0005" w:history="1">
              <w:r w:rsidRPr="00EC5FDC">
                <w:rPr>
                  <w:rStyle w:val="anchor-text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Ames, Rose, &amp; Anderson, 2006</w:t>
              </w:r>
            </w:hyperlink>
            <w:r w:rsidRPr="00EC5F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.</w:t>
            </w:r>
          </w:p>
          <w:p w14:paraId="68F950E5" w14:textId="77777777" w:rsidR="00F93ECA" w:rsidRPr="00EC5FDC" w:rsidRDefault="00F93ECA" w:rsidP="00AD0F1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3FA1570E" w14:textId="77777777" w:rsidR="00F93ECA" w:rsidRPr="00EC5FDC" w:rsidRDefault="00F93ECA" w:rsidP="00AD0F1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C5F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ypersensitive Narcissism scale (</w:t>
            </w:r>
            <w:hyperlink r:id="rId5" w:anchor="bb0105" w:history="1">
              <w:r w:rsidRPr="00EC5FDC">
                <w:rPr>
                  <w:rStyle w:val="anchor-text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Hendin &amp; Cheek, 1997</w:t>
              </w:r>
            </w:hyperlink>
            <w:r w:rsidRPr="00EC5F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14:paraId="2B958336" w14:textId="77777777" w:rsidR="00F93ECA" w:rsidRPr="00EC5FDC" w:rsidRDefault="00F93ECA" w:rsidP="00AD0F1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21D78144" w14:textId="77777777" w:rsidR="00F93ECA" w:rsidRPr="00EC5FDC" w:rsidRDefault="00F93ECA" w:rsidP="00AD0F1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C5F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reference for online social interaction subscale of Generalized Problematic Internet Use 2 scale (</w:t>
            </w:r>
            <w:hyperlink r:id="rId6" w:anchor="bb0065" w:history="1">
              <w:r w:rsidRPr="00EC5FDC">
                <w:rPr>
                  <w:rStyle w:val="anchor-text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Caplan, 2010</w:t>
              </w:r>
            </w:hyperlink>
            <w:r w:rsidRPr="00EC5F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14:paraId="6386CE97" w14:textId="77777777" w:rsidR="00F93ECA" w:rsidRPr="00EC5FDC" w:rsidRDefault="00F93ECA" w:rsidP="00AD0F1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45B05C3C" w14:textId="77777777" w:rsidR="00F93ECA" w:rsidRPr="00EC5FDC" w:rsidRDefault="00F93ECA" w:rsidP="00AD0F1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C5F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ocial Interaction Anxiety Scale (SIAS;</w:t>
            </w:r>
            <w:r w:rsidRPr="00EC5FDC">
              <w:rPr>
                <w:rStyle w:val="apple-converted-space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  <w:hyperlink r:id="rId7" w:anchor="bb0145" w:history="1">
              <w:r w:rsidRPr="00EC5FDC">
                <w:rPr>
                  <w:rStyle w:val="anchor-text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Mattick &amp; Clarke, 1998</w:t>
              </w:r>
            </w:hyperlink>
            <w:r w:rsidRPr="00EC5F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14:paraId="19CF3A6C" w14:textId="77777777" w:rsidR="00F93ECA" w:rsidRPr="00EC5FDC" w:rsidRDefault="00F93ECA" w:rsidP="00AD0F1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3E0105CB" w14:textId="77777777" w:rsidR="00F93ECA" w:rsidRPr="00EC5FDC" w:rsidRDefault="00F93ECA" w:rsidP="00AD0F1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48481E4D" w14:textId="77777777" w:rsidR="00F93ECA" w:rsidRPr="00EC5FDC" w:rsidRDefault="00F93ECA" w:rsidP="00AD0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5F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cale of Perceived Social Self-Efficacy (SSE;</w:t>
            </w:r>
            <w:r w:rsidRPr="00EC5FDC">
              <w:rPr>
                <w:rStyle w:val="apple-converted-space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  <w:hyperlink r:id="rId8" w:anchor="bb0220" w:history="1">
              <w:r w:rsidRPr="00EC5FDC">
                <w:rPr>
                  <w:rStyle w:val="anchor-text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Smith &amp; Betz, 2000</w:t>
              </w:r>
            </w:hyperlink>
            <w:r w:rsidRPr="00EC5F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3402" w:type="dxa"/>
          </w:tcPr>
          <w:p w14:paraId="11BF5CD9" w14:textId="77777777" w:rsidR="00F93ECA" w:rsidRPr="00EC5FDC" w:rsidRDefault="00F93ECA" w:rsidP="00AD0F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93ECA" w:rsidRPr="00EC5FDC" w14:paraId="6B50A10D" w14:textId="77777777" w:rsidTr="00AD0F1C">
        <w:tc>
          <w:tcPr>
            <w:tcW w:w="1838" w:type="dxa"/>
          </w:tcPr>
          <w:p w14:paraId="0A91216B" w14:textId="77777777" w:rsidR="00F93ECA" w:rsidRPr="00EC5FDC" w:rsidRDefault="00F93ECA" w:rsidP="00AD0F1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C5FD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son &amp; DeShong (2023)</w:t>
            </w:r>
          </w:p>
        </w:tc>
        <w:tc>
          <w:tcPr>
            <w:tcW w:w="3827" w:type="dxa"/>
          </w:tcPr>
          <w:p w14:paraId="7CBBC03D" w14:textId="77777777" w:rsidR="00F93ECA" w:rsidRPr="00EC5FDC" w:rsidRDefault="00F93ECA" w:rsidP="00AD0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5FDC">
              <w:rPr>
                <w:rFonts w:ascii="Times New Roman" w:hAnsi="Times New Roman" w:cs="Times New Roman"/>
                <w:sz w:val="20"/>
                <w:szCs w:val="20"/>
              </w:rPr>
              <w:t>Narcissism</w:t>
            </w:r>
          </w:p>
          <w:p w14:paraId="49CAD11B" w14:textId="77777777" w:rsidR="00F93ECA" w:rsidRPr="00EC5FDC" w:rsidRDefault="00F93ECA" w:rsidP="00AD0F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4C4D6D9" w14:textId="77777777" w:rsidR="00F93ECA" w:rsidRPr="00EC5FDC" w:rsidRDefault="00F93ECA" w:rsidP="00AD0F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E72F4BD" w14:textId="77777777" w:rsidR="00F93ECA" w:rsidRPr="00EC5FDC" w:rsidRDefault="00F93ECA" w:rsidP="00AD0F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B23A916" w14:textId="77777777" w:rsidR="00F93ECA" w:rsidRPr="00EC5FDC" w:rsidRDefault="00F93ECA" w:rsidP="00AD0F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21A9432" w14:textId="77777777" w:rsidR="00F93ECA" w:rsidRPr="00EC5FDC" w:rsidRDefault="00F93ECA" w:rsidP="00AD0F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0B42EE2" w14:textId="77777777" w:rsidR="00F93ECA" w:rsidRPr="00EC5FDC" w:rsidRDefault="00F93ECA" w:rsidP="00AD0F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B778371" w14:textId="77777777" w:rsidR="00F93ECA" w:rsidRPr="00EC5FDC" w:rsidRDefault="00F93ECA" w:rsidP="00AD0F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2FA831B" w14:textId="77777777" w:rsidR="00F93ECA" w:rsidRPr="00EC5FDC" w:rsidRDefault="00F93ECA" w:rsidP="00AD0F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F8482CB" w14:textId="77777777" w:rsidR="00F93ECA" w:rsidRPr="00EC5FDC" w:rsidRDefault="00F93ECA" w:rsidP="00AD0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5FDC">
              <w:rPr>
                <w:rFonts w:ascii="Times New Roman" w:hAnsi="Times New Roman" w:cs="Times New Roman"/>
                <w:sz w:val="20"/>
                <w:szCs w:val="20"/>
              </w:rPr>
              <w:t xml:space="preserve">Repetitive Negative Thinking Styles </w:t>
            </w:r>
          </w:p>
        </w:tc>
        <w:tc>
          <w:tcPr>
            <w:tcW w:w="4962" w:type="dxa"/>
          </w:tcPr>
          <w:p w14:paraId="299A7360" w14:textId="77777777" w:rsidR="00F93ECA" w:rsidRPr="00EC5FDC" w:rsidRDefault="00F93ECA" w:rsidP="00AD0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5FDC">
              <w:rPr>
                <w:rFonts w:ascii="Times New Roman" w:hAnsi="Times New Roman" w:cs="Times New Roman"/>
                <w:sz w:val="20"/>
                <w:szCs w:val="20"/>
              </w:rPr>
              <w:t xml:space="preserve">Five Factor Narcissism </w:t>
            </w:r>
            <w:r w:rsidRPr="00EC5F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inventory – Short Form (FFNI-SF; </w:t>
            </w:r>
            <w:r w:rsidRPr="00EC5F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Sherman et al.,</w:t>
            </w:r>
            <w:r w:rsidRPr="00EC5FDC">
              <w:rPr>
                <w:rStyle w:val="apple-converted-space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 </w:t>
            </w:r>
            <w:hyperlink r:id="rId9" w:anchor="ref-CR58" w:tooltip="Sherman, E. D., Miller, J. D., Few, L. R., Campbell, W. K., Widiger, T. A., Crego, C., &amp; Lynam, D. R. (2015). Development of a short form of the five-factor narcissism inventory: The FFNI-SF. Psychological Assessment, 27(3), 1110." w:history="1">
              <w:r w:rsidRPr="00EC5FDC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2015</w:t>
              </w:r>
            </w:hyperlink>
            <w:r w:rsidRPr="00EC5F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)</w:t>
            </w:r>
          </w:p>
          <w:p w14:paraId="2548E43F" w14:textId="77777777" w:rsidR="00F93ECA" w:rsidRPr="00EC5FDC" w:rsidRDefault="00F93ECA" w:rsidP="00AD0F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8690B77" w14:textId="77777777" w:rsidR="00F93ECA" w:rsidRPr="00EC5FDC" w:rsidRDefault="00F93ECA" w:rsidP="00AD0F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0E9D87A" w14:textId="77777777" w:rsidR="00F93ECA" w:rsidRPr="00EC5FDC" w:rsidRDefault="00F93ECA" w:rsidP="00AD0F1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C5F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PI-21 </w:t>
            </w:r>
            <w:r w:rsidRPr="00EC5F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(Svindseth et al.,</w:t>
            </w:r>
            <w:r w:rsidRPr="00EC5FDC">
              <w:rPr>
                <w:rStyle w:val="apple-converted-space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 </w:t>
            </w:r>
            <w:hyperlink r:id="rId10" w:anchor="ref-CR62" w:tooltip="Svindseth, M. F., Nøttestad, J. A., Wallin, J., Roaldset, J. O., &amp; Dahl, A. A. (2008). Narcissism in patients admitted to psychiatric acute wards: Its relation to violence, suicidality and other psychopathology. BMC Psychiatry, 8(1), 1–11." w:history="1">
              <w:r w:rsidRPr="00EC5FDC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2008</w:t>
              </w:r>
            </w:hyperlink>
            <w:r w:rsidRPr="00EC5F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)</w:t>
            </w:r>
          </w:p>
          <w:p w14:paraId="5622B116" w14:textId="77777777" w:rsidR="00F93ECA" w:rsidRPr="00EC5FDC" w:rsidRDefault="00F93ECA" w:rsidP="00AD0F1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0BF08112" w14:textId="77777777" w:rsidR="00F93ECA" w:rsidRPr="00EC5FDC" w:rsidRDefault="00F93ECA" w:rsidP="00AD0F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4944E7B" w14:textId="77777777" w:rsidR="00F93ECA" w:rsidRPr="00EC5FDC" w:rsidRDefault="00F93ECA" w:rsidP="00AD0F1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C5F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Anger Rumination Scale (ARS; Sukhodolsky et al.,</w:t>
            </w:r>
            <w:r w:rsidRPr="00EC5FDC">
              <w:rPr>
                <w:rStyle w:val="apple-converted-space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 </w:t>
            </w:r>
            <w:hyperlink r:id="rId11" w:anchor="ref-CR60" w:tooltip="Sukhodolsky, D. G., Golub, A., &amp; Cromwell, E. N. (2001). Development and validation of the anger rumination scale. Personality and Individual Differences, 31(5), 689–700." w:history="1">
              <w:r w:rsidRPr="00EC5FDC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2001</w:t>
              </w:r>
            </w:hyperlink>
            <w:r w:rsidRPr="00EC5F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)</w:t>
            </w:r>
          </w:p>
          <w:p w14:paraId="68938E56" w14:textId="77777777" w:rsidR="00F93ECA" w:rsidRPr="00EC5FDC" w:rsidRDefault="00F93ECA" w:rsidP="00AD0F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FC86848" w14:textId="77777777" w:rsidR="00F93ECA" w:rsidRPr="00EC5FDC" w:rsidRDefault="00F93ECA" w:rsidP="00AD0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5FDC">
              <w:rPr>
                <w:rFonts w:ascii="Times New Roman" w:hAnsi="Times New Roman" w:cs="Times New Roman"/>
                <w:sz w:val="20"/>
                <w:szCs w:val="20"/>
              </w:rPr>
              <w:t>Cognitive Emotional Regulation Questionnaire (</w:t>
            </w:r>
            <w:r w:rsidRPr="00EC5F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ERQ; Garnefski et al., </w:t>
            </w:r>
            <w:hyperlink r:id="rId12" w:anchor="ref-CR17" w:tooltip="Garnefski, N., Kraaij, V., &amp; Spinhoven, P. (2001). Negative life events, cognitive emotion regulation and emotional problems. Personality and Individual Differences, 30(8), 1311–1327. &#10;                  https://doi.org/10.1016/S0191-8869(00)00113-6&#10;                  &#10;                ." w:history="1">
              <w:r w:rsidRPr="00EC5FDC">
                <w:rPr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2001</w:t>
              </w:r>
            </w:hyperlink>
            <w:r w:rsidRPr="00EC5F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14:paraId="465599B4" w14:textId="77777777" w:rsidR="00F93ECA" w:rsidRPr="00EC5FDC" w:rsidRDefault="00F93ECA" w:rsidP="00AD0F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CF6587E" w14:textId="77777777" w:rsidR="00F93ECA" w:rsidRPr="00EC5FDC" w:rsidRDefault="00F93ECA" w:rsidP="00AD0F1C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C5FDC">
              <w:rPr>
                <w:rFonts w:ascii="Times New Roman" w:hAnsi="Times New Roman" w:cs="Times New Roman"/>
                <w:sz w:val="20"/>
                <w:szCs w:val="20"/>
              </w:rPr>
              <w:t>Penn State Worry Questionnaire (</w:t>
            </w:r>
            <w:r w:rsidRPr="00EC5F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SWQ; </w:t>
            </w:r>
            <w:r w:rsidRPr="00EC5F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Meyer et al.,</w:t>
            </w:r>
            <w:r w:rsidRPr="00EC5FDC">
              <w:rPr>
                <w:rStyle w:val="apple-converted-space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 </w:t>
            </w:r>
            <w:hyperlink r:id="rId13" w:anchor="ref-CR38" w:tooltip="Meyer, T. J., Miller, M. L., Metzger, R. L., &amp; Borkovec, T. D. (1990). Development and validation of the penn state worry questionnaire. Behaviour Research and Therapy, 28(6), 487–495." w:history="1">
              <w:r w:rsidRPr="00EC5FDC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1990</w:t>
              </w:r>
            </w:hyperlink>
            <w:r w:rsidRPr="00EC5F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)</w:t>
            </w:r>
          </w:p>
          <w:p w14:paraId="71ADCC43" w14:textId="77777777" w:rsidR="00F93ECA" w:rsidRPr="00EC5FDC" w:rsidRDefault="00F93ECA" w:rsidP="00AD0F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02" w:type="dxa"/>
          </w:tcPr>
          <w:p w14:paraId="33821529" w14:textId="77777777" w:rsidR="00F93ECA" w:rsidRPr="00EC5FDC" w:rsidRDefault="00F93ECA" w:rsidP="00AD0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5FD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Agentic extraversion: </w:t>
            </w:r>
            <w:r w:rsidRPr="00EC5FDC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α = 0.77</w:t>
            </w:r>
          </w:p>
          <w:p w14:paraId="20729240" w14:textId="77777777" w:rsidR="00F93ECA" w:rsidRPr="00EC5FDC" w:rsidRDefault="00F93ECA" w:rsidP="00AD0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5FDC">
              <w:rPr>
                <w:rFonts w:ascii="Times New Roman" w:hAnsi="Times New Roman" w:cs="Times New Roman"/>
                <w:sz w:val="20"/>
                <w:szCs w:val="20"/>
              </w:rPr>
              <w:t xml:space="preserve">Narcissistic Neuroticism: </w:t>
            </w:r>
            <w:r w:rsidRPr="00EC5FDC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α = 0.74</w:t>
            </w:r>
          </w:p>
          <w:p w14:paraId="6661583F" w14:textId="77777777" w:rsidR="00F93ECA" w:rsidRPr="00EC5FDC" w:rsidRDefault="00F93ECA" w:rsidP="00AD0F1C">
            <w:pPr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r w:rsidRPr="00EC5FDC">
              <w:rPr>
                <w:rFonts w:ascii="Times New Roman" w:hAnsi="Times New Roman" w:cs="Times New Roman"/>
                <w:sz w:val="20"/>
                <w:szCs w:val="20"/>
              </w:rPr>
              <w:t xml:space="preserve">Self-centred antagonism: </w:t>
            </w:r>
            <w:r w:rsidRPr="00EC5FDC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α = 0.77</w:t>
            </w:r>
            <w:r w:rsidRPr="00EC5FDC">
              <w:rPr>
                <w:rStyle w:val="apple-converted-space"/>
                <w:rFonts w:ascii="Times New Roman" w:hAnsi="Times New Roman" w:cs="Times New Roman"/>
                <w:color w:val="1F1F1F"/>
                <w:sz w:val="20"/>
                <w:szCs w:val="20"/>
              </w:rPr>
              <w:t>)</w:t>
            </w:r>
          </w:p>
          <w:p w14:paraId="3F834F2A" w14:textId="77777777" w:rsidR="00F93ECA" w:rsidRPr="00EC5FDC" w:rsidRDefault="00F93ECA" w:rsidP="00AD0F1C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</w:p>
          <w:p w14:paraId="2B80D5C7" w14:textId="77777777" w:rsidR="00F93ECA" w:rsidRPr="00EC5FDC" w:rsidRDefault="00F93ECA" w:rsidP="00AD0F1C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EC5FDC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FFFFF"/>
              </w:rPr>
              <w:t>α = 0.80</w:t>
            </w:r>
          </w:p>
          <w:p w14:paraId="0895ECC4" w14:textId="77777777" w:rsidR="00F93ECA" w:rsidRPr="00EC5FDC" w:rsidRDefault="00F93ECA" w:rsidP="00AD0F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AA8DAE4" w14:textId="77777777" w:rsidR="00F93ECA" w:rsidRPr="00EC5FDC" w:rsidRDefault="00F93ECA" w:rsidP="00AD0F1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AE245CE" w14:textId="77777777" w:rsidR="00F93ECA" w:rsidRPr="00EC5FDC" w:rsidRDefault="00F93ECA" w:rsidP="00AD0F1C">
            <w:pPr>
              <w:rPr>
                <w:rStyle w:val="apple-converted-space"/>
                <w:rFonts w:ascii="Times New Roman" w:hAnsi="Times New Roman" w:cs="Times New Roman"/>
                <w:color w:val="1F1F1F"/>
                <w:sz w:val="20"/>
                <w:szCs w:val="20"/>
              </w:rPr>
            </w:pPr>
            <w:r w:rsidRPr="00EC5FDC">
              <w:rPr>
                <w:rFonts w:ascii="Times New Roman" w:hAnsi="Times New Roman" w:cs="Times New Roman"/>
                <w:sz w:val="20"/>
                <w:szCs w:val="20"/>
              </w:rPr>
              <w:t xml:space="preserve">Anger rumination: </w:t>
            </w:r>
            <w:r w:rsidRPr="00EC5FDC">
              <w:rPr>
                <w:rStyle w:val="Emphasis"/>
                <w:rFonts w:ascii="Times New Roman" w:hAnsi="Times New Roman" w:cs="Times New Roman"/>
                <w:color w:val="1F1F1F"/>
                <w:sz w:val="20"/>
                <w:szCs w:val="20"/>
              </w:rPr>
              <w:t>α</w:t>
            </w:r>
            <w:r w:rsidRPr="00EC5FDC">
              <w:rPr>
                <w:rStyle w:val="apple-converted-space"/>
                <w:rFonts w:ascii="Times New Roman" w:hAnsi="Times New Roman" w:cs="Times New Roman"/>
                <w:color w:val="1F1F1F"/>
                <w:sz w:val="20"/>
                <w:szCs w:val="20"/>
              </w:rPr>
              <w:t> = .93</w:t>
            </w:r>
          </w:p>
          <w:p w14:paraId="159CB5BF" w14:textId="77777777" w:rsidR="00F93ECA" w:rsidRPr="00EC5FDC" w:rsidRDefault="00F93ECA" w:rsidP="00AD0F1C">
            <w:pPr>
              <w:rPr>
                <w:rStyle w:val="apple-converted-space"/>
                <w:rFonts w:ascii="Times New Roman" w:hAnsi="Times New Roman" w:cs="Times New Roman"/>
                <w:color w:val="1F1F1F"/>
                <w:sz w:val="20"/>
                <w:szCs w:val="20"/>
              </w:rPr>
            </w:pPr>
          </w:p>
          <w:p w14:paraId="37F525EC" w14:textId="77777777" w:rsidR="00F93ECA" w:rsidRPr="00EC5FDC" w:rsidRDefault="00F93ECA" w:rsidP="00AD0F1C">
            <w:pPr>
              <w:rPr>
                <w:rStyle w:val="apple-converted-space"/>
                <w:rFonts w:ascii="Times New Roman" w:hAnsi="Times New Roman" w:cs="Times New Roman"/>
                <w:color w:val="1F1F1F"/>
                <w:sz w:val="20"/>
                <w:szCs w:val="20"/>
              </w:rPr>
            </w:pPr>
          </w:p>
          <w:p w14:paraId="52BC97CA" w14:textId="77777777" w:rsidR="00F93ECA" w:rsidRPr="00EC5FDC" w:rsidRDefault="00F93ECA" w:rsidP="00AD0F1C">
            <w:pPr>
              <w:rPr>
                <w:rStyle w:val="apple-converted-space"/>
                <w:rFonts w:ascii="Times New Roman" w:hAnsi="Times New Roman" w:cs="Times New Roman"/>
                <w:color w:val="1F1F1F"/>
                <w:sz w:val="20"/>
                <w:szCs w:val="20"/>
              </w:rPr>
            </w:pPr>
            <w:r w:rsidRPr="00EC5FDC">
              <w:rPr>
                <w:rStyle w:val="apple-converted-space"/>
                <w:rFonts w:ascii="Times New Roman" w:hAnsi="Times New Roman" w:cs="Times New Roman"/>
                <w:color w:val="1F1F1F"/>
                <w:sz w:val="20"/>
                <w:szCs w:val="20"/>
              </w:rPr>
              <w:t xml:space="preserve">General rumination = </w:t>
            </w:r>
            <w:r w:rsidRPr="00EC5FDC">
              <w:rPr>
                <w:rStyle w:val="Emphasis"/>
                <w:rFonts w:ascii="Times New Roman" w:hAnsi="Times New Roman" w:cs="Times New Roman"/>
                <w:color w:val="1F1F1F"/>
                <w:sz w:val="20"/>
                <w:szCs w:val="20"/>
              </w:rPr>
              <w:t>α</w:t>
            </w:r>
            <w:r w:rsidRPr="00EC5FDC">
              <w:rPr>
                <w:rStyle w:val="apple-converted-space"/>
                <w:rFonts w:ascii="Times New Roman" w:hAnsi="Times New Roman" w:cs="Times New Roman"/>
                <w:color w:val="1F1F1F"/>
                <w:sz w:val="20"/>
                <w:szCs w:val="20"/>
              </w:rPr>
              <w:t> = .75</w:t>
            </w:r>
          </w:p>
          <w:p w14:paraId="2817FE0C" w14:textId="77777777" w:rsidR="00F93ECA" w:rsidRPr="00EC5FDC" w:rsidRDefault="00F93ECA" w:rsidP="00AD0F1C">
            <w:pPr>
              <w:rPr>
                <w:rStyle w:val="apple-converted-space"/>
                <w:rFonts w:ascii="Times New Roman" w:hAnsi="Times New Roman" w:cs="Times New Roman"/>
                <w:color w:val="1F1F1F"/>
                <w:sz w:val="20"/>
                <w:szCs w:val="20"/>
              </w:rPr>
            </w:pPr>
            <w:r w:rsidRPr="00EC5FDC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Catastrophising = </w:t>
            </w:r>
            <w:r w:rsidRPr="00EC5FDC">
              <w:rPr>
                <w:rStyle w:val="Emphasis"/>
                <w:rFonts w:ascii="Times New Roman" w:hAnsi="Times New Roman" w:cs="Times New Roman"/>
                <w:color w:val="1F1F1F"/>
                <w:sz w:val="20"/>
                <w:szCs w:val="20"/>
              </w:rPr>
              <w:t>α</w:t>
            </w:r>
            <w:r w:rsidRPr="00EC5FDC">
              <w:rPr>
                <w:rStyle w:val="apple-converted-space"/>
                <w:rFonts w:ascii="Times New Roman" w:hAnsi="Times New Roman" w:cs="Times New Roman"/>
                <w:color w:val="1F1F1F"/>
                <w:sz w:val="20"/>
                <w:szCs w:val="20"/>
              </w:rPr>
              <w:t> = .76</w:t>
            </w:r>
          </w:p>
          <w:p w14:paraId="3B79C7C9" w14:textId="77777777" w:rsidR="00F93ECA" w:rsidRPr="00EC5FDC" w:rsidRDefault="00F93ECA" w:rsidP="00AD0F1C">
            <w:pPr>
              <w:rPr>
                <w:rStyle w:val="Emphasis"/>
                <w:rFonts w:ascii="Times New Roman" w:hAnsi="Times New Roman" w:cs="Times New Roman"/>
                <w:color w:val="1F1F1F"/>
                <w:sz w:val="20"/>
                <w:szCs w:val="20"/>
              </w:rPr>
            </w:pPr>
          </w:p>
          <w:p w14:paraId="49F2310D" w14:textId="77777777" w:rsidR="00F93ECA" w:rsidRPr="00EC5FDC" w:rsidRDefault="00F93ECA" w:rsidP="00AD0F1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C5FDC">
              <w:rPr>
                <w:rStyle w:val="Emphasis"/>
                <w:rFonts w:ascii="Times New Roman" w:hAnsi="Times New Roman" w:cs="Times New Roman"/>
                <w:color w:val="1F1F1F"/>
                <w:sz w:val="20"/>
                <w:szCs w:val="20"/>
              </w:rPr>
              <w:t>α</w:t>
            </w:r>
            <w:r w:rsidRPr="00EC5FDC">
              <w:rPr>
                <w:rStyle w:val="apple-converted-space"/>
                <w:rFonts w:ascii="Times New Roman" w:hAnsi="Times New Roman" w:cs="Times New Roman"/>
                <w:color w:val="1F1F1F"/>
                <w:sz w:val="20"/>
                <w:szCs w:val="20"/>
              </w:rPr>
              <w:t> = .95</w:t>
            </w:r>
          </w:p>
        </w:tc>
      </w:tr>
    </w:tbl>
    <w:p w14:paraId="0F3F6E0E" w14:textId="77777777" w:rsidR="00F93ECA" w:rsidRPr="00EC5FDC" w:rsidRDefault="00F93ECA" w:rsidP="00F93ECA">
      <w:pPr>
        <w:rPr>
          <w:rFonts w:ascii="Times New Roman" w:hAnsi="Times New Roman" w:cs="Times New Roman"/>
          <w:i/>
          <w:iCs/>
        </w:rPr>
      </w:pPr>
    </w:p>
    <w:p w14:paraId="0F6DCC28" w14:textId="77777777" w:rsidR="00F93ECA" w:rsidRPr="00EC5FDC" w:rsidRDefault="00F93ECA" w:rsidP="00F93ECA">
      <w:pPr>
        <w:rPr>
          <w:rFonts w:ascii="Times New Roman" w:hAnsi="Times New Roman" w:cs="Times New Roman"/>
        </w:rPr>
      </w:pPr>
      <w:r w:rsidRPr="00EC5FDC">
        <w:rPr>
          <w:rFonts w:ascii="Times New Roman" w:hAnsi="Times New Roman" w:cs="Times New Roman"/>
          <w:i/>
          <w:iCs/>
        </w:rPr>
        <w:t>Note</w:t>
      </w:r>
      <w:r w:rsidRPr="00EC5FDC">
        <w:rPr>
          <w:rFonts w:ascii="Times New Roman" w:hAnsi="Times New Roman" w:cs="Times New Roman"/>
        </w:rPr>
        <w:t>. * Both Sexual entitlement and Misogynistic beliefs were positively loaded above 0.5 when factor analyses for these scales were conducted to ensure they were valid measures of the variables</w:t>
      </w:r>
    </w:p>
    <w:p w14:paraId="023DCF6F" w14:textId="77777777" w:rsidR="00F93ECA" w:rsidRPr="00EC5FDC" w:rsidRDefault="00F93ECA" w:rsidP="00F93ECA">
      <w:pPr>
        <w:rPr>
          <w:rFonts w:ascii="Times New Roman" w:hAnsi="Times New Roman" w:cs="Times New Roman"/>
        </w:rPr>
      </w:pPr>
    </w:p>
    <w:p w14:paraId="184B91F2" w14:textId="77777777" w:rsidR="00F93ECA" w:rsidRPr="00EC5FDC" w:rsidRDefault="00F93ECA" w:rsidP="00F93ECA">
      <w:pPr>
        <w:rPr>
          <w:rFonts w:ascii="Times New Roman" w:hAnsi="Times New Roman" w:cs="Times New Roman"/>
        </w:rPr>
      </w:pPr>
    </w:p>
    <w:p w14:paraId="262AA25F" w14:textId="77777777" w:rsidR="00F93ECA" w:rsidRPr="00EC5FDC" w:rsidRDefault="00F93ECA" w:rsidP="00F93ECA">
      <w:pPr>
        <w:spacing w:line="276" w:lineRule="auto"/>
        <w:rPr>
          <w:rFonts w:ascii="Times New Roman" w:hAnsi="Times New Roman" w:cs="Times New Roman"/>
        </w:rPr>
      </w:pPr>
    </w:p>
    <w:p w14:paraId="4CA3DC7F" w14:textId="77777777" w:rsidR="00F93ECA" w:rsidRPr="00EC5FDC" w:rsidRDefault="00F93ECA" w:rsidP="00F93ECA">
      <w:pPr>
        <w:spacing w:line="276" w:lineRule="auto"/>
        <w:rPr>
          <w:rFonts w:ascii="Times New Roman" w:hAnsi="Times New Roman" w:cs="Times New Roman"/>
        </w:rPr>
      </w:pPr>
    </w:p>
    <w:p w14:paraId="454EC0A3" w14:textId="77777777" w:rsidR="00F93ECA" w:rsidRPr="00EC5FDC" w:rsidRDefault="00F93ECA" w:rsidP="00F93ECA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EC5FDC">
        <w:rPr>
          <w:rFonts w:ascii="Times New Roman" w:hAnsi="Times New Roman" w:cs="Times New Roman"/>
        </w:rPr>
        <w:t>(Table continued)</w:t>
      </w:r>
    </w:p>
    <w:p w14:paraId="79411882" w14:textId="77777777" w:rsidR="00F93ECA" w:rsidRPr="00EC5FDC" w:rsidRDefault="00F93ECA" w:rsidP="00F93ECA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13609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2405"/>
        <w:gridCol w:w="2982"/>
        <w:gridCol w:w="68"/>
        <w:gridCol w:w="3051"/>
        <w:gridCol w:w="5103"/>
      </w:tblGrid>
      <w:tr w:rsidR="00F93ECA" w:rsidRPr="00EC5FDC" w14:paraId="21A6BA30" w14:textId="77777777" w:rsidTr="00AD0F1C">
        <w:tc>
          <w:tcPr>
            <w:tcW w:w="2405" w:type="dxa"/>
          </w:tcPr>
          <w:p w14:paraId="515637A0" w14:textId="77777777" w:rsidR="00F93ECA" w:rsidRPr="00EC5FDC" w:rsidRDefault="00F93ECA" w:rsidP="00AD0F1C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C5FD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Study </w:t>
            </w:r>
          </w:p>
        </w:tc>
        <w:tc>
          <w:tcPr>
            <w:tcW w:w="6101" w:type="dxa"/>
            <w:gridSpan w:val="3"/>
          </w:tcPr>
          <w:p w14:paraId="73A0CD76" w14:textId="77777777" w:rsidR="00F93ECA" w:rsidRPr="00EC5FDC" w:rsidRDefault="00F93ECA" w:rsidP="00AD0F1C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C5FD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Outcome Measures</w:t>
            </w:r>
          </w:p>
        </w:tc>
        <w:tc>
          <w:tcPr>
            <w:tcW w:w="5103" w:type="dxa"/>
          </w:tcPr>
          <w:p w14:paraId="7AF72DFC" w14:textId="77777777" w:rsidR="00F93ECA" w:rsidRPr="00EC5FDC" w:rsidRDefault="00F93ECA" w:rsidP="00AD0F1C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C5FD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Internal consistency of measures/subscales </w:t>
            </w:r>
          </w:p>
          <w:p w14:paraId="77AC2224" w14:textId="77777777" w:rsidR="00F93ECA" w:rsidRPr="00EC5FDC" w:rsidRDefault="00F93ECA" w:rsidP="00AD0F1C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F93ECA" w:rsidRPr="00EC5FDC" w14:paraId="0F9AFC65" w14:textId="77777777" w:rsidTr="00AD0F1C">
        <w:tc>
          <w:tcPr>
            <w:tcW w:w="2405" w:type="dxa"/>
          </w:tcPr>
          <w:p w14:paraId="144187B3" w14:textId="77777777" w:rsidR="00F93ECA" w:rsidRPr="00EC5FDC" w:rsidRDefault="00F93ECA" w:rsidP="00AD0F1C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3050" w:type="dxa"/>
            <w:gridSpan w:val="2"/>
          </w:tcPr>
          <w:p w14:paraId="30FFA3B6" w14:textId="77777777" w:rsidR="00F93ECA" w:rsidRPr="00EC5FDC" w:rsidRDefault="00F93ECA" w:rsidP="00AD0F1C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C5FD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Outcome</w:t>
            </w:r>
          </w:p>
        </w:tc>
        <w:tc>
          <w:tcPr>
            <w:tcW w:w="3051" w:type="dxa"/>
          </w:tcPr>
          <w:p w14:paraId="5A38541C" w14:textId="77777777" w:rsidR="00F93ECA" w:rsidRPr="00EC5FDC" w:rsidRDefault="00F93ECA" w:rsidP="00AD0F1C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C5FD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Instrument </w:t>
            </w:r>
          </w:p>
        </w:tc>
        <w:tc>
          <w:tcPr>
            <w:tcW w:w="5103" w:type="dxa"/>
          </w:tcPr>
          <w:p w14:paraId="3DFF8B97" w14:textId="77777777" w:rsidR="00F93ECA" w:rsidRPr="00EC5FDC" w:rsidRDefault="00F93ECA" w:rsidP="00AD0F1C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</w:tr>
      <w:tr w:rsidR="00F93ECA" w:rsidRPr="00EC5FDC" w14:paraId="4B224E17" w14:textId="77777777" w:rsidTr="00AD0F1C">
        <w:tc>
          <w:tcPr>
            <w:tcW w:w="2405" w:type="dxa"/>
          </w:tcPr>
          <w:p w14:paraId="47D16EAE" w14:textId="77777777" w:rsidR="00F93ECA" w:rsidRPr="00EC5FDC" w:rsidRDefault="00F93ECA" w:rsidP="00AD0F1C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C5FD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parks et al (2023)</w:t>
            </w:r>
          </w:p>
        </w:tc>
        <w:tc>
          <w:tcPr>
            <w:tcW w:w="3050" w:type="dxa"/>
            <w:gridSpan w:val="2"/>
          </w:tcPr>
          <w:p w14:paraId="488FE7B2" w14:textId="77777777" w:rsidR="00F93ECA" w:rsidRPr="00EC5FDC" w:rsidRDefault="00F93ECA" w:rsidP="00AD0F1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C5F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ttachment styles</w:t>
            </w:r>
          </w:p>
        </w:tc>
        <w:tc>
          <w:tcPr>
            <w:tcW w:w="3051" w:type="dxa"/>
          </w:tcPr>
          <w:p w14:paraId="53B87360" w14:textId="77777777" w:rsidR="00F93ECA" w:rsidRPr="00EC5FDC" w:rsidRDefault="00F93ECA" w:rsidP="00AD0F1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C5F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ate adult attachment scale (</w:t>
            </w:r>
            <w:r w:rsidRPr="00EC5F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Gillath et al.,</w:t>
            </w:r>
            <w:r w:rsidRPr="00EC5FDC">
              <w:rPr>
                <w:rStyle w:val="apple-converted-space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 </w:t>
            </w:r>
            <w:hyperlink r:id="rId14" w:anchor="ref-CR25" w:tooltip="Gillath, O., Hart, J., Noftle, E. E., &amp; Stockdale, G. D. (2009). Development and validation of a state adult attachment measure (SAAM). Journal of Research in Personality, 43(3), 362–373." w:history="1">
              <w:r w:rsidRPr="00EC5FDC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2009</w:t>
              </w:r>
            </w:hyperlink>
            <w:r w:rsidRPr="00EC5F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5103" w:type="dxa"/>
          </w:tcPr>
          <w:p w14:paraId="662F104D" w14:textId="77777777" w:rsidR="00F93ECA" w:rsidRPr="00EC5FDC" w:rsidRDefault="00F93ECA" w:rsidP="00AD0F1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C5F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ecure </w:t>
            </w:r>
            <w:r w:rsidRPr="00EC5F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(α = 0.91)</w:t>
            </w:r>
          </w:p>
          <w:p w14:paraId="36913F6D" w14:textId="77777777" w:rsidR="00F93ECA" w:rsidRPr="00EC5FDC" w:rsidRDefault="00F93ECA" w:rsidP="00AD0F1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C5F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nxious </w:t>
            </w:r>
            <w:r w:rsidRPr="00EC5F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(α = 0.87)</w:t>
            </w:r>
          </w:p>
          <w:p w14:paraId="7D3B102F" w14:textId="77777777" w:rsidR="00F93ECA" w:rsidRPr="00EC5FDC" w:rsidRDefault="00F93ECA" w:rsidP="00AD0F1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C5F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voidant </w:t>
            </w:r>
            <w:r w:rsidRPr="00EC5F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(α = 0.82)</w:t>
            </w:r>
          </w:p>
          <w:p w14:paraId="5DE8E83D" w14:textId="77777777" w:rsidR="00F93ECA" w:rsidRPr="00EC5FDC" w:rsidRDefault="00F93ECA" w:rsidP="00AD0F1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93ECA" w:rsidRPr="00EC5FDC" w14:paraId="29193F22" w14:textId="77777777" w:rsidTr="00AD0F1C">
        <w:tc>
          <w:tcPr>
            <w:tcW w:w="2405" w:type="dxa"/>
          </w:tcPr>
          <w:p w14:paraId="7E1AB1B4" w14:textId="77777777" w:rsidR="00F93ECA" w:rsidRPr="00EC5FDC" w:rsidRDefault="00F93ECA" w:rsidP="00AD0F1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50" w:type="dxa"/>
            <w:gridSpan w:val="2"/>
          </w:tcPr>
          <w:p w14:paraId="61202F10" w14:textId="77777777" w:rsidR="00F93ECA" w:rsidRPr="00EC5FDC" w:rsidRDefault="00F93ECA" w:rsidP="00AD0F1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C5F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xious and depressive symptoms</w:t>
            </w:r>
          </w:p>
        </w:tc>
        <w:tc>
          <w:tcPr>
            <w:tcW w:w="3051" w:type="dxa"/>
          </w:tcPr>
          <w:p w14:paraId="2ABA6F93" w14:textId="77777777" w:rsidR="00F93ECA" w:rsidRPr="00094FEC" w:rsidRDefault="00F93ECA" w:rsidP="00AD0F1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4F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ospital anxiety and depression scale (</w:t>
            </w:r>
            <w:r w:rsidRPr="00094FE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Zigmond &amp; Snaith,</w:t>
            </w:r>
            <w:r w:rsidRPr="00094FEC">
              <w:rPr>
                <w:rStyle w:val="apple-converted-space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 </w:t>
            </w:r>
            <w:hyperlink r:id="rId15" w:anchor="ref-CR80" w:tooltip="Zigmond, A. S., &amp; Snaith, R. P. (1983). The hospital anxiety and depression scale. Acta Psychiatrica Scandinavica, 67(6), 361–370." w:history="1">
              <w:r w:rsidRPr="00094FEC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1983</w:t>
              </w:r>
            </w:hyperlink>
            <w:r w:rsidRPr="00094F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5103" w:type="dxa"/>
          </w:tcPr>
          <w:p w14:paraId="4D57306B" w14:textId="77777777" w:rsidR="00F93ECA" w:rsidRPr="00EC5FDC" w:rsidRDefault="00F93ECA" w:rsidP="00AD0F1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C5F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Depression </w:t>
            </w:r>
            <w:r w:rsidRPr="00EC5F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(α = 0.77)</w:t>
            </w:r>
          </w:p>
          <w:p w14:paraId="24E966CB" w14:textId="77777777" w:rsidR="00F93ECA" w:rsidRPr="00EC5FDC" w:rsidRDefault="00F93ECA" w:rsidP="00AD0F1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C5F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Anxiety </w:t>
            </w:r>
            <w:r w:rsidRPr="00EC5F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(α = 0.80).</w:t>
            </w:r>
          </w:p>
        </w:tc>
      </w:tr>
      <w:tr w:rsidR="00F93ECA" w:rsidRPr="00EC5FDC" w14:paraId="341A0549" w14:textId="77777777" w:rsidTr="00AD0F1C">
        <w:tc>
          <w:tcPr>
            <w:tcW w:w="2405" w:type="dxa"/>
          </w:tcPr>
          <w:p w14:paraId="4897B678" w14:textId="77777777" w:rsidR="00F93ECA" w:rsidRPr="00EC5FDC" w:rsidRDefault="00F93ECA" w:rsidP="00AD0F1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50" w:type="dxa"/>
            <w:gridSpan w:val="2"/>
          </w:tcPr>
          <w:p w14:paraId="7F3FFF7E" w14:textId="77777777" w:rsidR="00F93ECA" w:rsidRPr="00EC5FDC" w:rsidRDefault="00F93ECA" w:rsidP="00AD0F1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C5F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ar of singlehood</w:t>
            </w:r>
          </w:p>
        </w:tc>
        <w:tc>
          <w:tcPr>
            <w:tcW w:w="3051" w:type="dxa"/>
          </w:tcPr>
          <w:p w14:paraId="5539862C" w14:textId="77777777" w:rsidR="00F93ECA" w:rsidRPr="00094FEC" w:rsidRDefault="00F93ECA" w:rsidP="00AD0F1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4F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ear of being single (</w:t>
            </w:r>
            <w:r w:rsidRPr="00094FE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Spielmann et al, </w:t>
            </w:r>
            <w:hyperlink r:id="rId16" w:anchor="ref-CR68" w:tooltip="Spielmann, S. S., MacDonald, G., Maxwell, J. A., Joel, S., Peragine, D., Muise, A., &amp; Impett, E. A. (2013). Settling for less out of fear of being single. Journal of Personality and Social Psychology, 105(6), 1049–1073." w:history="1">
              <w:r w:rsidRPr="00094FEC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2013</w:t>
              </w:r>
            </w:hyperlink>
            <w:r w:rsidRPr="00094F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5103" w:type="dxa"/>
          </w:tcPr>
          <w:p w14:paraId="1ADD3A80" w14:textId="77777777" w:rsidR="00F93ECA" w:rsidRPr="00EC5FDC" w:rsidRDefault="00F93ECA" w:rsidP="00AD0F1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C5F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(α = 0.89)</w:t>
            </w:r>
          </w:p>
        </w:tc>
      </w:tr>
      <w:tr w:rsidR="00F93ECA" w:rsidRPr="00EC5FDC" w14:paraId="4AC0CAD6" w14:textId="77777777" w:rsidTr="00AD0F1C">
        <w:tc>
          <w:tcPr>
            <w:tcW w:w="2405" w:type="dxa"/>
          </w:tcPr>
          <w:p w14:paraId="6549919E" w14:textId="77777777" w:rsidR="00F93ECA" w:rsidRPr="00EC5FDC" w:rsidRDefault="00F93ECA" w:rsidP="00AD0F1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50" w:type="dxa"/>
            <w:gridSpan w:val="2"/>
          </w:tcPr>
          <w:p w14:paraId="52643AE8" w14:textId="77777777" w:rsidR="00F93ECA" w:rsidRPr="00EC5FDC" w:rsidRDefault="00F93ECA" w:rsidP="00AD0F1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C5F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lf-esteem</w:t>
            </w:r>
          </w:p>
        </w:tc>
        <w:tc>
          <w:tcPr>
            <w:tcW w:w="3051" w:type="dxa"/>
          </w:tcPr>
          <w:p w14:paraId="6A34AE52" w14:textId="77777777" w:rsidR="00F93ECA" w:rsidRPr="00094FEC" w:rsidRDefault="00F93ECA" w:rsidP="00AD0F1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94F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ingle-item self-esteem scale (</w:t>
            </w:r>
            <w:r w:rsidRPr="00094FE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Robins et al, </w:t>
            </w:r>
            <w:hyperlink r:id="rId17" w:anchor="ref-CR60" w:tooltip="Robins, R. W., Hendin, H. M., &amp; Trzesniewski, K. H. (2001). Measuring global self-esteem: Construct validation of a single-item measure and the Rosenberg self-esteem scale. Personality and Social Psychology Bulletin, 27, 151–161." w:history="1">
              <w:r w:rsidRPr="00094FEC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2001</w:t>
              </w:r>
            </w:hyperlink>
            <w:r w:rsidRPr="00094FE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5103" w:type="dxa"/>
          </w:tcPr>
          <w:p w14:paraId="02106A0B" w14:textId="77777777" w:rsidR="00F93ECA" w:rsidRPr="00EC5FDC" w:rsidRDefault="00F93ECA" w:rsidP="00AD0F1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C5F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Not provided </w:t>
            </w:r>
          </w:p>
        </w:tc>
      </w:tr>
      <w:tr w:rsidR="00F93ECA" w:rsidRPr="00EC5FDC" w14:paraId="4428290B" w14:textId="77777777" w:rsidTr="00AD0F1C">
        <w:tc>
          <w:tcPr>
            <w:tcW w:w="2405" w:type="dxa"/>
          </w:tcPr>
          <w:p w14:paraId="61325F57" w14:textId="77777777" w:rsidR="00F93ECA" w:rsidRPr="00EC5FDC" w:rsidRDefault="00F93ECA" w:rsidP="00AD0F1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50" w:type="dxa"/>
            <w:gridSpan w:val="2"/>
          </w:tcPr>
          <w:p w14:paraId="64807727" w14:textId="77777777" w:rsidR="00F93ECA" w:rsidRPr="00EC5FDC" w:rsidRDefault="00F93ECA" w:rsidP="00AD0F1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C5F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xternalisation of blame</w:t>
            </w:r>
          </w:p>
        </w:tc>
        <w:tc>
          <w:tcPr>
            <w:tcW w:w="3051" w:type="dxa"/>
          </w:tcPr>
          <w:p w14:paraId="2F67F83F" w14:textId="77777777" w:rsidR="00F93ECA" w:rsidRPr="00EC5FDC" w:rsidRDefault="00F93ECA" w:rsidP="00AD0F1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C5F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xternalisation of blame scale (</w:t>
            </w:r>
            <w:r w:rsidRPr="00EC5F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Kelly &amp; Aunspach,</w:t>
            </w:r>
            <w:r w:rsidRPr="00EC5FDC">
              <w:rPr>
                <w:rStyle w:val="apple-converted-space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 </w:t>
            </w:r>
            <w:hyperlink r:id="rId18" w:anchor="ref-CR41" w:tooltip="Kelly, C. R., &amp; Aunspach, C. (2020). Incels, compulsory sexuality, and fascist masculinity. Feminist Formations, 32(3), 145–172." w:history="1">
              <w:r w:rsidRPr="00EC5FDC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2020</w:t>
              </w:r>
            </w:hyperlink>
            <w:r w:rsidRPr="00EC5F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5103" w:type="dxa"/>
          </w:tcPr>
          <w:p w14:paraId="42AB6400" w14:textId="77777777" w:rsidR="00F93ECA" w:rsidRPr="00EC5FDC" w:rsidRDefault="00F93ECA" w:rsidP="00AD0F1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C5F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(α = 0.82)</w:t>
            </w:r>
          </w:p>
        </w:tc>
      </w:tr>
      <w:tr w:rsidR="00F93ECA" w:rsidRPr="00EC5FDC" w14:paraId="1DC98F0A" w14:textId="77777777" w:rsidTr="00AD0F1C">
        <w:tc>
          <w:tcPr>
            <w:tcW w:w="2405" w:type="dxa"/>
          </w:tcPr>
          <w:p w14:paraId="53BB6B0E" w14:textId="77777777" w:rsidR="00F93ECA" w:rsidRPr="00EC5FDC" w:rsidRDefault="00F93ECA" w:rsidP="00AD0F1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50" w:type="dxa"/>
            <w:gridSpan w:val="2"/>
          </w:tcPr>
          <w:p w14:paraId="5806CCAE" w14:textId="77777777" w:rsidR="00F93ECA" w:rsidRPr="00EC5FDC" w:rsidRDefault="00F93ECA" w:rsidP="00AD0F1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C5F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pport for group dominance and hiererchies</w:t>
            </w:r>
          </w:p>
        </w:tc>
        <w:tc>
          <w:tcPr>
            <w:tcW w:w="3051" w:type="dxa"/>
          </w:tcPr>
          <w:p w14:paraId="17E70BD3" w14:textId="77777777" w:rsidR="00F93ECA" w:rsidRPr="00EC5FDC" w:rsidRDefault="00F93ECA" w:rsidP="00AD0F1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C5F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hort social dominance orientation scale (</w:t>
            </w:r>
            <w:r w:rsidRPr="00EC5F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Pratto et al.,</w:t>
            </w:r>
            <w:r w:rsidRPr="00EC5FDC">
              <w:rPr>
                <w:rStyle w:val="apple-converted-space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 </w:t>
            </w:r>
            <w:hyperlink r:id="rId19" w:anchor="ref-CR58" w:tooltip="Pratto, F., Cidam, A., Stewart, A. L., Zeineddine, F. B., Aranda, M., Aiello, A., et al. (2013). Social dominance in context and in individuals: Contextual moderation of robust effects of social dominance orientation in 15 languages and 20 countries. Social Psychological and Personality Science, 4(5), 587–599." w:history="1">
              <w:r w:rsidRPr="00EC5FDC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2013</w:t>
              </w:r>
            </w:hyperlink>
            <w:r w:rsidRPr="00EC5F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5103" w:type="dxa"/>
          </w:tcPr>
          <w:p w14:paraId="15BD649D" w14:textId="77777777" w:rsidR="00F93ECA" w:rsidRPr="00EC5FDC" w:rsidRDefault="00F93ECA" w:rsidP="00AD0F1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C5F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(α = 0.69)</w:t>
            </w:r>
          </w:p>
        </w:tc>
      </w:tr>
      <w:tr w:rsidR="00F93ECA" w:rsidRPr="00EC5FDC" w14:paraId="1075CC80" w14:textId="77777777" w:rsidTr="00AD0F1C">
        <w:tc>
          <w:tcPr>
            <w:tcW w:w="2405" w:type="dxa"/>
          </w:tcPr>
          <w:p w14:paraId="5881285B" w14:textId="77777777" w:rsidR="00F93ECA" w:rsidRPr="00EC5FDC" w:rsidRDefault="00F93ECA" w:rsidP="00AD0F1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50" w:type="dxa"/>
            <w:gridSpan w:val="2"/>
          </w:tcPr>
          <w:p w14:paraId="6DF60DF6" w14:textId="77777777" w:rsidR="00F93ECA" w:rsidRPr="00EC5FDC" w:rsidRDefault="00F93ECA" w:rsidP="00AD0F1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C5F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Quality of themselves as mate</w:t>
            </w:r>
          </w:p>
        </w:tc>
        <w:tc>
          <w:tcPr>
            <w:tcW w:w="3051" w:type="dxa"/>
          </w:tcPr>
          <w:p w14:paraId="13828D95" w14:textId="77777777" w:rsidR="00F93ECA" w:rsidRPr="00EC5FDC" w:rsidRDefault="00F93ECA" w:rsidP="00AD0F1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C5F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te value scale (</w:t>
            </w:r>
            <w:r w:rsidRPr="00EC5F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Edlund and Sagarin, </w:t>
            </w:r>
            <w:hyperlink r:id="rId20" w:anchor="ref-CR22" w:tooltip="Edlund, J. E., &amp; Sagarin, B. J. (2014). The mate value scale. Personality and Individual Differences, 64, 72–77." w:history="1">
              <w:r w:rsidRPr="00EC5FDC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2014</w:t>
              </w:r>
            </w:hyperlink>
            <w:r w:rsidRPr="00EC5F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5103" w:type="dxa"/>
          </w:tcPr>
          <w:p w14:paraId="127E404F" w14:textId="77777777" w:rsidR="00F93ECA" w:rsidRPr="00EC5FDC" w:rsidRDefault="00F93ECA" w:rsidP="00AD0F1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C5F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(α = 0.92)</w:t>
            </w:r>
          </w:p>
        </w:tc>
      </w:tr>
      <w:tr w:rsidR="00F93ECA" w:rsidRPr="00EC5FDC" w14:paraId="36D946C4" w14:textId="77777777" w:rsidTr="00AD0F1C">
        <w:tc>
          <w:tcPr>
            <w:tcW w:w="2405" w:type="dxa"/>
          </w:tcPr>
          <w:p w14:paraId="12330E03" w14:textId="77777777" w:rsidR="00F93ECA" w:rsidRPr="00EC5FDC" w:rsidRDefault="00F93ECA" w:rsidP="00AD0F1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50" w:type="dxa"/>
            <w:gridSpan w:val="2"/>
          </w:tcPr>
          <w:p w14:paraId="4BAD55D1" w14:textId="77777777" w:rsidR="00F93ECA" w:rsidRPr="00EC5FDC" w:rsidRDefault="00F93ECA" w:rsidP="00AD0F1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C5F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oneliness</w:t>
            </w:r>
          </w:p>
        </w:tc>
        <w:tc>
          <w:tcPr>
            <w:tcW w:w="3051" w:type="dxa"/>
          </w:tcPr>
          <w:p w14:paraId="53C20CC4" w14:textId="77777777" w:rsidR="00F93ECA" w:rsidRPr="00EC5FDC" w:rsidRDefault="00F93ECA" w:rsidP="00AD0F1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C5F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ocial and emotional loneliness scale (</w:t>
            </w:r>
            <w:r w:rsidRPr="00EC5F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De Jong Gierveld &amp; Van Tillburg,</w:t>
            </w:r>
            <w:r w:rsidRPr="00EC5FDC">
              <w:rPr>
                <w:rStyle w:val="apple-converted-space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 </w:t>
            </w:r>
            <w:hyperlink r:id="rId21" w:anchor="ref-CR17" w:tooltip="De Jong Gierveld, J., &amp; Van Tilburg, T. (2006). A 6-item scale for overall, emotional, and social loneliness: Confirmatory tests on survey data. Research on Aging, 28(5), 582–598." w:history="1">
              <w:r w:rsidRPr="00EC5FDC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2006</w:t>
              </w:r>
            </w:hyperlink>
            <w:r w:rsidRPr="00EC5F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5103" w:type="dxa"/>
          </w:tcPr>
          <w:p w14:paraId="56708CE0" w14:textId="77777777" w:rsidR="00F93ECA" w:rsidRPr="00EC5FDC" w:rsidRDefault="00F93ECA" w:rsidP="00AD0F1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C5F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(α = 0.71)</w:t>
            </w:r>
          </w:p>
        </w:tc>
      </w:tr>
      <w:tr w:rsidR="00F93ECA" w:rsidRPr="00EC5FDC" w14:paraId="60D17539" w14:textId="77777777" w:rsidTr="00AD0F1C">
        <w:tc>
          <w:tcPr>
            <w:tcW w:w="2405" w:type="dxa"/>
          </w:tcPr>
          <w:p w14:paraId="487C9B6E" w14:textId="77777777" w:rsidR="00F93ECA" w:rsidRPr="00EC5FDC" w:rsidRDefault="00F93ECA" w:rsidP="00AD0F1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50" w:type="dxa"/>
            <w:gridSpan w:val="2"/>
          </w:tcPr>
          <w:p w14:paraId="6F6396B6" w14:textId="77777777" w:rsidR="00F93ECA" w:rsidRPr="00EC5FDC" w:rsidRDefault="00F93ECA" w:rsidP="00AD0F1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C5F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xual narcissism</w:t>
            </w:r>
          </w:p>
        </w:tc>
        <w:tc>
          <w:tcPr>
            <w:tcW w:w="3051" w:type="dxa"/>
          </w:tcPr>
          <w:p w14:paraId="5A99B675" w14:textId="77777777" w:rsidR="00F93ECA" w:rsidRPr="00EC5FDC" w:rsidRDefault="00F93ECA" w:rsidP="00AD0F1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C5F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xual entitlement subscale of sexual narcissism scale (</w:t>
            </w:r>
            <w:r w:rsidRPr="00EC5F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Widman and McNulty, 2009</w:t>
            </w:r>
            <w:r w:rsidRPr="00EC5F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5103" w:type="dxa"/>
          </w:tcPr>
          <w:p w14:paraId="55F98789" w14:textId="77777777" w:rsidR="00F93ECA" w:rsidRPr="00EC5FDC" w:rsidRDefault="00F93ECA" w:rsidP="00AD0F1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C5F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(α = 0.81)</w:t>
            </w:r>
          </w:p>
        </w:tc>
      </w:tr>
      <w:tr w:rsidR="00F93ECA" w:rsidRPr="00EC5FDC" w14:paraId="3EF81FAB" w14:textId="77777777" w:rsidTr="00AD0F1C">
        <w:tc>
          <w:tcPr>
            <w:tcW w:w="2405" w:type="dxa"/>
          </w:tcPr>
          <w:p w14:paraId="5E8AFF78" w14:textId="77777777" w:rsidR="00F93ECA" w:rsidRPr="00EC5FDC" w:rsidRDefault="00F93ECA" w:rsidP="00AD0F1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50" w:type="dxa"/>
            <w:gridSpan w:val="2"/>
          </w:tcPr>
          <w:p w14:paraId="157790CA" w14:textId="77777777" w:rsidR="00F93ECA" w:rsidRPr="00EC5FDC" w:rsidRDefault="00F93ECA" w:rsidP="00AD0F1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C5F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elf-critical rumination </w:t>
            </w:r>
          </w:p>
        </w:tc>
        <w:tc>
          <w:tcPr>
            <w:tcW w:w="3051" w:type="dxa"/>
          </w:tcPr>
          <w:p w14:paraId="26FA41F8" w14:textId="77777777" w:rsidR="00F93ECA" w:rsidRPr="00EC5FDC" w:rsidRDefault="00F93ECA" w:rsidP="00AD0F1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C5F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lf-critical rumination scale (</w:t>
            </w:r>
            <w:r w:rsidRPr="00EC5F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Smart et al.,</w:t>
            </w:r>
            <w:r w:rsidRPr="00EC5FDC">
              <w:rPr>
                <w:rStyle w:val="apple-converted-space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 </w:t>
            </w:r>
            <w:hyperlink r:id="rId22" w:anchor="ref-CR65" w:tooltip="Smart, L. M., Peters, J. R., &amp; Baer, R. A. (2016). Development and validation of a measure of self-critical rumination. Assessment, 23(3), 321–332." w:history="1">
              <w:r w:rsidRPr="00EC5FDC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2016</w:t>
              </w:r>
            </w:hyperlink>
            <w:r w:rsidRPr="00EC5F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5103" w:type="dxa"/>
          </w:tcPr>
          <w:p w14:paraId="69C17D7D" w14:textId="77777777" w:rsidR="00F93ECA" w:rsidRPr="00EC5FDC" w:rsidRDefault="00F93ECA" w:rsidP="00AD0F1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C5F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(α = 0.92)</w:t>
            </w:r>
          </w:p>
        </w:tc>
      </w:tr>
      <w:tr w:rsidR="00F93ECA" w:rsidRPr="00EC5FDC" w14:paraId="7957A644" w14:textId="77777777" w:rsidTr="00AD0F1C">
        <w:tc>
          <w:tcPr>
            <w:tcW w:w="2405" w:type="dxa"/>
          </w:tcPr>
          <w:p w14:paraId="4FE3B53E" w14:textId="77777777" w:rsidR="00F93ECA" w:rsidRPr="00EC5FDC" w:rsidRDefault="00F93ECA" w:rsidP="00AD0F1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50" w:type="dxa"/>
            <w:gridSpan w:val="2"/>
          </w:tcPr>
          <w:p w14:paraId="6DACE85B" w14:textId="77777777" w:rsidR="00F93ECA" w:rsidRPr="00EC5FDC" w:rsidRDefault="00F93ECA" w:rsidP="00AD0F1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C5F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bscription to incel ideology</w:t>
            </w:r>
          </w:p>
        </w:tc>
        <w:tc>
          <w:tcPr>
            <w:tcW w:w="3051" w:type="dxa"/>
          </w:tcPr>
          <w:p w14:paraId="1D5AED49" w14:textId="77777777" w:rsidR="00F93ECA" w:rsidRPr="00EC5FDC" w:rsidRDefault="00F93ECA" w:rsidP="00AD0F1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C5F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cel traits scale (</w:t>
            </w:r>
            <w:r w:rsidRPr="00EC5F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Scaptura &amp; Boyle, </w:t>
            </w:r>
            <w:r w:rsidRPr="00EC5FDC">
              <w:rPr>
                <w:rFonts w:ascii="Times New Roman" w:hAnsi="Times New Roman" w:cs="Times New Roman"/>
                <w:sz w:val="20"/>
                <w:szCs w:val="20"/>
              </w:rPr>
              <w:t>2019</w:t>
            </w:r>
            <w:r w:rsidRPr="00EC5F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5103" w:type="dxa"/>
          </w:tcPr>
          <w:p w14:paraId="444DD7AB" w14:textId="77777777" w:rsidR="00F93ECA" w:rsidRPr="00EC5FDC" w:rsidRDefault="00F93ECA" w:rsidP="00AD0F1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C5F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(α = 0.95)</w:t>
            </w:r>
          </w:p>
        </w:tc>
      </w:tr>
      <w:tr w:rsidR="00F93ECA" w:rsidRPr="00EC5FDC" w14:paraId="119C3457" w14:textId="77777777" w:rsidTr="00AD0F1C">
        <w:tc>
          <w:tcPr>
            <w:tcW w:w="2405" w:type="dxa"/>
          </w:tcPr>
          <w:p w14:paraId="3292752A" w14:textId="77777777" w:rsidR="00F93ECA" w:rsidRPr="00EC5FDC" w:rsidRDefault="00F93ECA" w:rsidP="00AD0F1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50" w:type="dxa"/>
            <w:gridSpan w:val="2"/>
          </w:tcPr>
          <w:p w14:paraId="37A5ACD7" w14:textId="77777777" w:rsidR="00F93ECA" w:rsidRPr="00EC5FDC" w:rsidRDefault="00F93ECA" w:rsidP="00AD0F1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C5F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oping strategies</w:t>
            </w:r>
          </w:p>
        </w:tc>
        <w:tc>
          <w:tcPr>
            <w:tcW w:w="3051" w:type="dxa"/>
          </w:tcPr>
          <w:p w14:paraId="69E4931D" w14:textId="77777777" w:rsidR="00F93ECA" w:rsidRPr="00EC5FDC" w:rsidRDefault="00F93ECA" w:rsidP="00AD0F1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C5F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rief cope scale (</w:t>
            </w:r>
            <w:r w:rsidRPr="00EC5F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Carver,</w:t>
            </w:r>
            <w:r w:rsidRPr="00EC5FDC">
              <w:rPr>
                <w:rStyle w:val="apple-converted-space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 </w:t>
            </w:r>
            <w:hyperlink r:id="rId23" w:anchor="ref-CR13" w:tooltip="Carver, C. S. (1997). You want to measure coping but your protocol’s too long: Consider the brief cope. International Journal of Behavioral Medicine, 4(1), 92–100." w:history="1">
              <w:r w:rsidRPr="00EC5FDC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1997</w:t>
              </w:r>
            </w:hyperlink>
            <w:r w:rsidRPr="00EC5F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5103" w:type="dxa"/>
          </w:tcPr>
          <w:p w14:paraId="00ECA5AB" w14:textId="77777777" w:rsidR="00F93ECA" w:rsidRPr="00EC5FDC" w:rsidRDefault="00F93ECA" w:rsidP="00AD0F1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C5F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Not provided</w:t>
            </w:r>
          </w:p>
        </w:tc>
      </w:tr>
      <w:tr w:rsidR="00F93ECA" w:rsidRPr="00EC5FDC" w14:paraId="41FAA303" w14:textId="77777777" w:rsidTr="00AD0F1C">
        <w:tc>
          <w:tcPr>
            <w:tcW w:w="2405" w:type="dxa"/>
          </w:tcPr>
          <w:p w14:paraId="3090AF52" w14:textId="77777777" w:rsidR="00F93ECA" w:rsidRPr="00EC5FDC" w:rsidRDefault="00F93ECA" w:rsidP="00AD0F1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50" w:type="dxa"/>
            <w:gridSpan w:val="2"/>
          </w:tcPr>
          <w:p w14:paraId="39A2A73B" w14:textId="77777777" w:rsidR="00F93ECA" w:rsidRPr="00EC5FDC" w:rsidRDefault="00F93ECA" w:rsidP="00AD0F1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C5F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Perceived social support</w:t>
            </w:r>
          </w:p>
        </w:tc>
        <w:tc>
          <w:tcPr>
            <w:tcW w:w="3051" w:type="dxa"/>
          </w:tcPr>
          <w:p w14:paraId="2FF65ABD" w14:textId="77777777" w:rsidR="00F93ECA" w:rsidRPr="00EC5FDC" w:rsidRDefault="00F93ECA" w:rsidP="00AD0F1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C5F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ultidimensional scale of perceived social support (</w:t>
            </w:r>
            <w:r w:rsidRPr="00EC5F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Zimet et al., </w:t>
            </w:r>
            <w:hyperlink r:id="rId24" w:anchor="ref-CR81" w:tooltip="Zimet, G. D., Dahlem, N. W., Zimet, S. G., &amp; Farley, G. K. (1988). The multidimensional scale of perceived social support. Journal of Personality Assessment, 52(1), 30–41." w:history="1">
              <w:r w:rsidRPr="00EC5FDC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1988</w:t>
              </w:r>
            </w:hyperlink>
            <w:r w:rsidRPr="00EC5F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5103" w:type="dxa"/>
          </w:tcPr>
          <w:p w14:paraId="1903CDCB" w14:textId="77777777" w:rsidR="00F93ECA" w:rsidRPr="00EC5FDC" w:rsidRDefault="00F93ECA" w:rsidP="00AD0F1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C5F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(α = 0.92)</w:t>
            </w:r>
          </w:p>
        </w:tc>
      </w:tr>
      <w:tr w:rsidR="00F93ECA" w:rsidRPr="00EC5FDC" w14:paraId="76434C0D" w14:textId="77777777" w:rsidTr="00AD0F1C">
        <w:tc>
          <w:tcPr>
            <w:tcW w:w="2405" w:type="dxa"/>
          </w:tcPr>
          <w:p w14:paraId="474C81C1" w14:textId="77777777" w:rsidR="00F93ECA" w:rsidRPr="00EC5FDC" w:rsidRDefault="00F93ECA" w:rsidP="00AD0F1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3050" w:type="dxa"/>
            <w:gridSpan w:val="2"/>
          </w:tcPr>
          <w:p w14:paraId="5D1AB6E2" w14:textId="77777777" w:rsidR="00F93ECA" w:rsidRPr="00EC5FDC" w:rsidRDefault="00F93ECA" w:rsidP="00AD0F1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C5F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elief that women are sexually manipulative</w:t>
            </w:r>
          </w:p>
        </w:tc>
        <w:tc>
          <w:tcPr>
            <w:tcW w:w="3051" w:type="dxa"/>
          </w:tcPr>
          <w:p w14:paraId="64E6D9E9" w14:textId="77777777" w:rsidR="00F93ECA" w:rsidRPr="00EC5FDC" w:rsidRDefault="00F93ECA" w:rsidP="00AD0F1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C5F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elief in female sexual deceptiveness (</w:t>
            </w:r>
            <w:r w:rsidRPr="00EC5F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Rogers et al.,</w:t>
            </w:r>
            <w:r w:rsidRPr="00EC5FDC">
              <w:rPr>
                <w:rStyle w:val="apple-converted-space"/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 </w:t>
            </w:r>
            <w:hyperlink r:id="rId25" w:anchor="ref-CR62" w:tooltip="Rogers, D. L., Cervantes, E., &amp; Espinosa, J. C. (2015). Development and validation of the belief in female sexual deceptiveness scale. Journal of Interpersonal Violence, 30(5), 744–761." w:history="1">
              <w:r w:rsidRPr="00EC5FDC">
                <w:rPr>
                  <w:rStyle w:val="Hyperlink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2015</w:t>
              </w:r>
            </w:hyperlink>
            <w:r w:rsidRPr="00EC5F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14:paraId="0742A95F" w14:textId="77777777" w:rsidR="00F93ECA" w:rsidRPr="00EC5FDC" w:rsidRDefault="00F93ECA" w:rsidP="00AD0F1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103" w:type="dxa"/>
          </w:tcPr>
          <w:p w14:paraId="2368604E" w14:textId="77777777" w:rsidR="00F93ECA" w:rsidRPr="00EC5FDC" w:rsidRDefault="00F93ECA" w:rsidP="00AD0F1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EC5FDC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(α = 0.95)</w:t>
            </w:r>
          </w:p>
        </w:tc>
      </w:tr>
      <w:tr w:rsidR="00F93ECA" w:rsidRPr="00EC5FDC" w14:paraId="171C3442" w14:textId="77777777" w:rsidTr="00AD0F1C">
        <w:tc>
          <w:tcPr>
            <w:tcW w:w="2405" w:type="dxa"/>
          </w:tcPr>
          <w:p w14:paraId="0EC98603" w14:textId="77777777" w:rsidR="00F93ECA" w:rsidRPr="00EC5FDC" w:rsidRDefault="00F93ECA" w:rsidP="00AD0F1C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C5FDC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lastRenderedPageBreak/>
              <w:t>Ziegler-Hill et al (2011)</w:t>
            </w:r>
          </w:p>
        </w:tc>
        <w:tc>
          <w:tcPr>
            <w:tcW w:w="2982" w:type="dxa"/>
          </w:tcPr>
          <w:p w14:paraId="6426DB28" w14:textId="77777777" w:rsidR="00F93ECA" w:rsidRPr="00EC5FDC" w:rsidRDefault="00F93ECA" w:rsidP="00AD0F1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C5F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rcissism</w:t>
            </w:r>
          </w:p>
          <w:p w14:paraId="41B284F8" w14:textId="77777777" w:rsidR="00F93ECA" w:rsidRPr="00EC5FDC" w:rsidRDefault="00F93ECA" w:rsidP="00AD0F1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78A3E619" w14:textId="77777777" w:rsidR="00F93ECA" w:rsidRPr="00EC5FDC" w:rsidRDefault="00F93ECA" w:rsidP="00AD0F1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42BF3C47" w14:textId="77777777" w:rsidR="00F93ECA" w:rsidRPr="00EC5FDC" w:rsidRDefault="00F93ECA" w:rsidP="00AD0F1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3D78388C" w14:textId="77777777" w:rsidR="00F93ECA" w:rsidRPr="00EC5FDC" w:rsidRDefault="00F93ECA" w:rsidP="00AD0F1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481E3B02" w14:textId="77777777" w:rsidR="00F93ECA" w:rsidRPr="00EC5FDC" w:rsidRDefault="00F93ECA" w:rsidP="00AD0F1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4ACAA7FF" w14:textId="77777777" w:rsidR="00F93ECA" w:rsidRPr="00EC5FDC" w:rsidRDefault="00F93ECA" w:rsidP="00AD0F1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5B9BCD88" w14:textId="77777777" w:rsidR="00F93ECA" w:rsidRPr="00EC5FDC" w:rsidRDefault="00F93ECA" w:rsidP="00AD0F1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0328C9D4" w14:textId="77777777" w:rsidR="00F93ECA" w:rsidRPr="00EC5FDC" w:rsidRDefault="00F93ECA" w:rsidP="00AD0F1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4ED38150" w14:textId="77777777" w:rsidR="00F93ECA" w:rsidRPr="00EC5FDC" w:rsidRDefault="00F93ECA" w:rsidP="00AD0F1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2314B5DB" w14:textId="77777777" w:rsidR="00F93ECA" w:rsidRPr="00EC5FDC" w:rsidRDefault="00F93ECA" w:rsidP="00AD0F1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6C914A3A" w14:textId="77777777" w:rsidR="00F93ECA" w:rsidRPr="00EC5FDC" w:rsidRDefault="00F93ECA" w:rsidP="00AD0F1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C5F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arly Maladaptive Schemas</w:t>
            </w:r>
          </w:p>
          <w:p w14:paraId="1CD991B4" w14:textId="77777777" w:rsidR="00F93ECA" w:rsidRPr="00EC5FDC" w:rsidRDefault="00F93ECA" w:rsidP="00AD0F1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61B758F7" w14:textId="77777777" w:rsidR="00F93ECA" w:rsidRPr="00EC5FDC" w:rsidRDefault="00F93ECA" w:rsidP="00AD0F1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51DCECDF" w14:textId="77777777" w:rsidR="00F93ECA" w:rsidRPr="00EC5FDC" w:rsidRDefault="00F93ECA" w:rsidP="00AD0F1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23780B7E" w14:textId="77777777" w:rsidR="00F93ECA" w:rsidRPr="00EC5FDC" w:rsidRDefault="00F93ECA" w:rsidP="00AD0F1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4F5DAA81" w14:textId="77777777" w:rsidR="00F93ECA" w:rsidRPr="00EC5FDC" w:rsidRDefault="00F93ECA" w:rsidP="00AD0F1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C5F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119" w:type="dxa"/>
            <w:gridSpan w:val="2"/>
          </w:tcPr>
          <w:p w14:paraId="5762E683" w14:textId="77777777" w:rsidR="00F93ECA" w:rsidRPr="00EC5FDC" w:rsidRDefault="00F93ECA" w:rsidP="00AD0F1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C5F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PI (NPI;</w:t>
            </w:r>
            <w:r w:rsidRPr="00EC5FDC">
              <w:rPr>
                <w:rStyle w:val="apple-converted-space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  <w:hyperlink r:id="rId26" w:anchor="bib36" w:history="1">
              <w:r w:rsidRPr="00EC5FDC">
                <w:rPr>
                  <w:rStyle w:val="anchor-text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Raskin and Hall, 1979</w:t>
              </w:r>
            </w:hyperlink>
            <w:r w:rsidRPr="00EC5F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14:paraId="08320CA8" w14:textId="77777777" w:rsidR="00F93ECA" w:rsidRPr="00EC5FDC" w:rsidRDefault="00F93ECA" w:rsidP="00AD0F1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031C2D13" w14:textId="77777777" w:rsidR="00F93ECA" w:rsidRPr="00EC5FDC" w:rsidRDefault="00F93ECA" w:rsidP="00AD0F1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6AF9F38A" w14:textId="77777777" w:rsidR="00F93ECA" w:rsidRPr="00EC5FDC" w:rsidRDefault="00F93ECA" w:rsidP="00AD0F1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1200D379" w14:textId="77777777" w:rsidR="00F93ECA" w:rsidRPr="00EC5FDC" w:rsidRDefault="00F93ECA" w:rsidP="00AD0F1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44BD875F" w14:textId="77777777" w:rsidR="00F93ECA" w:rsidRPr="00EC5FDC" w:rsidRDefault="00F93ECA" w:rsidP="00AD0F1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C5F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athological Narcissism Inventory (PNI, </w:t>
            </w:r>
            <w:hyperlink r:id="rId27" w:anchor="bib34" w:history="1">
              <w:r w:rsidRPr="00EC5FDC">
                <w:rPr>
                  <w:rStyle w:val="anchor-text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Pincus et al., 2009</w:t>
              </w:r>
            </w:hyperlink>
            <w:r w:rsidRPr="00EC5F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  <w:p w14:paraId="35FF2D1E" w14:textId="77777777" w:rsidR="00F93ECA" w:rsidRPr="00EC5FDC" w:rsidRDefault="00F93ECA" w:rsidP="00AD0F1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19729711" w14:textId="77777777" w:rsidR="00F93ECA" w:rsidRPr="00EC5FDC" w:rsidRDefault="00F93ECA" w:rsidP="00AD0F1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C5F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oung Schema Questionnaire – Short Form (YSQ-SF;</w:t>
            </w:r>
            <w:r w:rsidRPr="00EC5FDC">
              <w:rPr>
                <w:rStyle w:val="apple-converted-space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  <w:hyperlink r:id="rId28" w:anchor="bib52" w:history="1">
              <w:r w:rsidRPr="00EC5FDC">
                <w:rPr>
                  <w:rStyle w:val="anchor-text"/>
                  <w:rFonts w:ascii="Times New Roman" w:hAnsi="Times New Roman" w:cs="Times New Roman"/>
                  <w:color w:val="000000" w:themeColor="text1"/>
                  <w:sz w:val="20"/>
                  <w:szCs w:val="20"/>
                </w:rPr>
                <w:t>Young, 1998</w:t>
              </w:r>
            </w:hyperlink>
            <w:r w:rsidRPr="00EC5F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5103" w:type="dxa"/>
          </w:tcPr>
          <w:p w14:paraId="5C1A1F5F" w14:textId="77777777" w:rsidR="00F93ECA" w:rsidRPr="00EC5FDC" w:rsidRDefault="00F93ECA" w:rsidP="00AD0F1C">
            <w:pPr>
              <w:spacing w:line="276" w:lineRule="auto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r w:rsidRPr="00EC5FDC">
              <w:rPr>
                <w:rFonts w:ascii="Times New Roman" w:hAnsi="Times New Roman" w:cs="Times New Roman"/>
                <w:sz w:val="20"/>
                <w:szCs w:val="20"/>
              </w:rPr>
              <w:t xml:space="preserve">leadership </w:t>
            </w:r>
            <w:r w:rsidRPr="00EC5FDC">
              <w:rPr>
                <w:rFonts w:ascii="Times New Roman" w:hAnsi="Times New Roman" w:cs="Times New Roman"/>
                <w:color w:val="1F1F1F"/>
                <w:sz w:val="20"/>
                <w:szCs w:val="20"/>
              </w:rPr>
              <w:t>(</w:t>
            </w:r>
            <w:r w:rsidRPr="00EC5FDC">
              <w:rPr>
                <w:rStyle w:val="Emphasis"/>
                <w:rFonts w:ascii="Times New Roman" w:hAnsi="Times New Roman" w:cs="Times New Roman"/>
                <w:color w:val="1F1F1F"/>
                <w:sz w:val="20"/>
                <w:szCs w:val="20"/>
              </w:rPr>
              <w:t>α</w:t>
            </w:r>
            <w:r w:rsidRPr="00EC5FDC">
              <w:rPr>
                <w:rStyle w:val="apple-converted-space"/>
                <w:rFonts w:ascii="Times New Roman" w:hAnsi="Times New Roman" w:cs="Times New Roman"/>
                <w:color w:val="1F1F1F"/>
                <w:sz w:val="20"/>
                <w:szCs w:val="20"/>
              </w:rPr>
              <w:t> </w:t>
            </w:r>
            <w:r w:rsidRPr="00EC5FDC">
              <w:rPr>
                <w:rFonts w:ascii="Times New Roman" w:hAnsi="Times New Roman" w:cs="Times New Roman"/>
                <w:color w:val="1F1F1F"/>
                <w:sz w:val="20"/>
                <w:szCs w:val="20"/>
              </w:rPr>
              <w:t xml:space="preserve">= .75), </w:t>
            </w:r>
          </w:p>
          <w:p w14:paraId="71326231" w14:textId="77777777" w:rsidR="00F93ECA" w:rsidRPr="00EC5FDC" w:rsidRDefault="00F93ECA" w:rsidP="00AD0F1C">
            <w:pPr>
              <w:spacing w:line="276" w:lineRule="auto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r w:rsidRPr="00EC5FDC">
              <w:rPr>
                <w:rFonts w:ascii="Times New Roman" w:hAnsi="Times New Roman" w:cs="Times New Roman"/>
                <w:color w:val="1F1F1F"/>
                <w:sz w:val="20"/>
                <w:szCs w:val="20"/>
              </w:rPr>
              <w:t>self-absorption (</w:t>
            </w:r>
            <w:r w:rsidRPr="00EC5FDC">
              <w:rPr>
                <w:rStyle w:val="Emphasis"/>
                <w:rFonts w:ascii="Times New Roman" w:hAnsi="Times New Roman" w:cs="Times New Roman"/>
                <w:color w:val="1F1F1F"/>
                <w:sz w:val="20"/>
                <w:szCs w:val="20"/>
              </w:rPr>
              <w:t>α</w:t>
            </w:r>
            <w:r w:rsidRPr="00EC5FDC">
              <w:rPr>
                <w:rStyle w:val="apple-converted-space"/>
                <w:rFonts w:ascii="Times New Roman" w:hAnsi="Times New Roman" w:cs="Times New Roman"/>
                <w:color w:val="1F1F1F"/>
                <w:sz w:val="20"/>
                <w:szCs w:val="20"/>
              </w:rPr>
              <w:t> </w:t>
            </w:r>
            <w:r w:rsidRPr="00EC5FDC">
              <w:rPr>
                <w:rFonts w:ascii="Times New Roman" w:hAnsi="Times New Roman" w:cs="Times New Roman"/>
                <w:color w:val="1F1F1F"/>
                <w:sz w:val="20"/>
                <w:szCs w:val="20"/>
              </w:rPr>
              <w:t>= .71)</w:t>
            </w:r>
          </w:p>
          <w:p w14:paraId="34EDD41C" w14:textId="77777777" w:rsidR="00F93ECA" w:rsidRPr="00EC5FDC" w:rsidRDefault="00F93ECA" w:rsidP="00AD0F1C">
            <w:pPr>
              <w:spacing w:line="276" w:lineRule="auto"/>
              <w:rPr>
                <w:rFonts w:ascii="Times New Roman" w:hAnsi="Times New Roman" w:cs="Times New Roman"/>
                <w:color w:val="1F1F1F"/>
                <w:sz w:val="20"/>
                <w:szCs w:val="20"/>
              </w:rPr>
            </w:pPr>
            <w:r w:rsidRPr="00EC5FDC">
              <w:rPr>
                <w:rFonts w:ascii="Times New Roman" w:hAnsi="Times New Roman" w:cs="Times New Roman"/>
                <w:color w:val="1F1F1F"/>
                <w:sz w:val="20"/>
                <w:szCs w:val="20"/>
              </w:rPr>
              <w:t>superiority (</w:t>
            </w:r>
            <w:r w:rsidRPr="00EC5FDC">
              <w:rPr>
                <w:rStyle w:val="Emphasis"/>
                <w:rFonts w:ascii="Times New Roman" w:hAnsi="Times New Roman" w:cs="Times New Roman"/>
                <w:color w:val="1F1F1F"/>
                <w:sz w:val="20"/>
                <w:szCs w:val="20"/>
              </w:rPr>
              <w:t>α</w:t>
            </w:r>
            <w:r w:rsidRPr="00EC5FDC">
              <w:rPr>
                <w:rStyle w:val="apple-converted-space"/>
                <w:rFonts w:ascii="Times New Roman" w:hAnsi="Times New Roman" w:cs="Times New Roman"/>
                <w:color w:val="1F1F1F"/>
                <w:sz w:val="20"/>
                <w:szCs w:val="20"/>
              </w:rPr>
              <w:t> </w:t>
            </w:r>
            <w:r w:rsidRPr="00EC5FDC">
              <w:rPr>
                <w:rFonts w:ascii="Times New Roman" w:hAnsi="Times New Roman" w:cs="Times New Roman"/>
                <w:color w:val="1F1F1F"/>
                <w:sz w:val="20"/>
                <w:szCs w:val="20"/>
              </w:rPr>
              <w:t xml:space="preserve">= .70) </w:t>
            </w:r>
          </w:p>
          <w:p w14:paraId="22EEF5A3" w14:textId="77777777" w:rsidR="00F93ECA" w:rsidRPr="00EC5FDC" w:rsidRDefault="00F93ECA" w:rsidP="00AD0F1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C5FDC">
              <w:rPr>
                <w:rFonts w:ascii="Times New Roman" w:hAnsi="Times New Roman" w:cs="Times New Roman"/>
                <w:color w:val="1F1F1F"/>
                <w:sz w:val="20"/>
                <w:szCs w:val="20"/>
              </w:rPr>
              <w:t>entitlement (</w:t>
            </w:r>
            <w:r w:rsidRPr="00EC5FDC">
              <w:rPr>
                <w:rStyle w:val="Emphasis"/>
                <w:rFonts w:ascii="Times New Roman" w:hAnsi="Times New Roman" w:cs="Times New Roman"/>
                <w:color w:val="1F1F1F"/>
                <w:sz w:val="20"/>
                <w:szCs w:val="20"/>
              </w:rPr>
              <w:t>α</w:t>
            </w:r>
            <w:r w:rsidRPr="00EC5FDC">
              <w:rPr>
                <w:rStyle w:val="apple-converted-space"/>
                <w:rFonts w:ascii="Times New Roman" w:hAnsi="Times New Roman" w:cs="Times New Roman"/>
                <w:color w:val="1F1F1F"/>
                <w:sz w:val="20"/>
                <w:szCs w:val="20"/>
              </w:rPr>
              <w:t> </w:t>
            </w:r>
            <w:r w:rsidRPr="00EC5FDC">
              <w:rPr>
                <w:rFonts w:ascii="Times New Roman" w:hAnsi="Times New Roman" w:cs="Times New Roman"/>
                <w:color w:val="1F1F1F"/>
                <w:sz w:val="20"/>
                <w:szCs w:val="20"/>
              </w:rPr>
              <w:t xml:space="preserve">= .68) </w:t>
            </w:r>
          </w:p>
          <w:p w14:paraId="44524249" w14:textId="77777777" w:rsidR="00F93ECA" w:rsidRPr="00EC5FDC" w:rsidRDefault="00F93ECA" w:rsidP="00AD0F1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  <w:p w14:paraId="22C5BCB8" w14:textId="77777777" w:rsidR="00F93ECA" w:rsidRPr="00EC5FDC" w:rsidRDefault="00F93ECA" w:rsidP="00AD0F1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  <w:p w14:paraId="16E59C4A" w14:textId="77777777" w:rsidR="00F93ECA" w:rsidRPr="00EC5FDC" w:rsidRDefault="00F93ECA" w:rsidP="00AD0F1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C5FDC">
              <w:rPr>
                <w:rFonts w:ascii="Times New Roman" w:hAnsi="Times New Roman" w:cs="Times New Roman"/>
                <w:sz w:val="20"/>
                <w:szCs w:val="20"/>
              </w:rPr>
              <w:t>grandiosity (</w:t>
            </w:r>
            <w:r w:rsidRPr="00EC5FDC">
              <w:rPr>
                <w:rStyle w:val="Emphasis"/>
                <w:rFonts w:ascii="Times New Roman" w:hAnsi="Times New Roman" w:cs="Times New Roman"/>
                <w:color w:val="1F1F1F"/>
                <w:sz w:val="20"/>
                <w:szCs w:val="20"/>
              </w:rPr>
              <w:t xml:space="preserve">α = </w:t>
            </w:r>
            <w:r w:rsidRPr="00EC5FDC">
              <w:rPr>
                <w:rFonts w:ascii="Times New Roman" w:hAnsi="Times New Roman" w:cs="Times New Roman"/>
                <w:color w:val="1F1F1F"/>
                <w:sz w:val="20"/>
                <w:szCs w:val="20"/>
              </w:rPr>
              <w:t>.86</w:t>
            </w:r>
            <w:r w:rsidRPr="00EC5FDC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  <w:p w14:paraId="01A97444" w14:textId="77777777" w:rsidR="00F93ECA" w:rsidRPr="00EC5FDC" w:rsidRDefault="00F93ECA" w:rsidP="00AD0F1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C5FDC">
              <w:rPr>
                <w:rFonts w:ascii="Times New Roman" w:hAnsi="Times New Roman" w:cs="Times New Roman"/>
                <w:sz w:val="20"/>
                <w:szCs w:val="20"/>
              </w:rPr>
              <w:t>vulnerability (</w:t>
            </w:r>
            <w:r w:rsidRPr="00EC5FDC">
              <w:rPr>
                <w:rStyle w:val="Emphasis"/>
                <w:rFonts w:ascii="Times New Roman" w:hAnsi="Times New Roman" w:cs="Times New Roman"/>
                <w:color w:val="1F1F1F"/>
                <w:sz w:val="20"/>
                <w:szCs w:val="20"/>
              </w:rPr>
              <w:t xml:space="preserve">α = </w:t>
            </w:r>
            <w:r w:rsidRPr="00EC5FDC">
              <w:rPr>
                <w:rFonts w:ascii="Times New Roman" w:hAnsi="Times New Roman" w:cs="Times New Roman"/>
                <w:color w:val="1F1F1F"/>
                <w:sz w:val="20"/>
                <w:szCs w:val="20"/>
              </w:rPr>
              <w:t>.95</w:t>
            </w:r>
            <w:r w:rsidRPr="00EC5FDC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5CDDFCB7" w14:textId="77777777" w:rsidR="00F93ECA" w:rsidRPr="00EC5FDC" w:rsidRDefault="00F93ECA" w:rsidP="00AD0F1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  <w:p w14:paraId="4B34D22C" w14:textId="77777777" w:rsidR="00F93ECA" w:rsidRPr="00EC5FDC" w:rsidRDefault="00F93ECA" w:rsidP="00AD0F1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  <w:p w14:paraId="446FB12F" w14:textId="77777777" w:rsidR="00F93ECA" w:rsidRPr="00EC5FDC" w:rsidRDefault="00F93ECA" w:rsidP="00AD0F1C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  <w:p w14:paraId="0BED31B1" w14:textId="77777777" w:rsidR="00F93ECA" w:rsidRPr="00EC5FDC" w:rsidRDefault="00F93ECA" w:rsidP="00AD0F1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C5F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motional deprivation (</w:t>
            </w:r>
            <w:r w:rsidRPr="00EC5FDC">
              <w:rPr>
                <w:rStyle w:val="Emphasis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α</w:t>
            </w:r>
            <w:r w:rsidRPr="00EC5FDC">
              <w:rPr>
                <w:rStyle w:val="apple-converted-space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  <w:r w:rsidRPr="00EC5F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 .91)</w:t>
            </w:r>
          </w:p>
          <w:p w14:paraId="25981012" w14:textId="77777777" w:rsidR="00F93ECA" w:rsidRPr="00EC5FDC" w:rsidRDefault="00F93ECA" w:rsidP="00AD0F1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C5F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motional inhibition (</w:t>
            </w:r>
            <w:r w:rsidRPr="00EC5FDC">
              <w:rPr>
                <w:rStyle w:val="Emphasis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α</w:t>
            </w:r>
            <w:r w:rsidRPr="00EC5FDC">
              <w:rPr>
                <w:rStyle w:val="apple-converted-space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  <w:r w:rsidRPr="00EC5F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= .89), </w:t>
            </w:r>
          </w:p>
          <w:p w14:paraId="55AD41ED" w14:textId="77777777" w:rsidR="00F93ECA" w:rsidRPr="00EC5FDC" w:rsidRDefault="00F93ECA" w:rsidP="00AD0F1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C5F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strust (</w:t>
            </w:r>
            <w:r w:rsidRPr="00EC5FDC">
              <w:rPr>
                <w:rStyle w:val="Emphasis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α</w:t>
            </w:r>
            <w:r w:rsidRPr="00EC5FDC">
              <w:rPr>
                <w:rStyle w:val="apple-converted-space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  <w:r w:rsidRPr="00EC5F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 .92)</w:t>
            </w:r>
          </w:p>
          <w:p w14:paraId="72C7148F" w14:textId="77777777" w:rsidR="00F93ECA" w:rsidRPr="00EC5FDC" w:rsidRDefault="00F93ECA" w:rsidP="00AD0F1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C5F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ocial isolation (</w:t>
            </w:r>
            <w:r w:rsidRPr="00EC5FDC">
              <w:rPr>
                <w:rStyle w:val="Emphasis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α</w:t>
            </w:r>
            <w:r w:rsidRPr="00EC5FDC">
              <w:rPr>
                <w:rStyle w:val="apple-converted-space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  <w:r w:rsidRPr="00EC5F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 .93)</w:t>
            </w:r>
          </w:p>
          <w:p w14:paraId="5A6CAEA1" w14:textId="77777777" w:rsidR="00F93ECA" w:rsidRPr="00EC5FDC" w:rsidRDefault="00F93ECA" w:rsidP="00AD0F1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C5F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fectiveness (</w:t>
            </w:r>
            <w:r w:rsidRPr="00EC5FDC">
              <w:rPr>
                <w:rStyle w:val="Emphasis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α</w:t>
            </w:r>
            <w:r w:rsidRPr="00EC5FDC">
              <w:rPr>
                <w:rStyle w:val="apple-converted-space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  <w:r w:rsidRPr="00EC5F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 .94)</w:t>
            </w:r>
          </w:p>
          <w:p w14:paraId="167439EC" w14:textId="77777777" w:rsidR="00F93ECA" w:rsidRPr="00EC5FDC" w:rsidRDefault="00F93ECA" w:rsidP="00AD0F1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C5F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ubjugation (</w:t>
            </w:r>
            <w:r w:rsidRPr="00EC5FDC">
              <w:rPr>
                <w:rStyle w:val="Emphasis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α</w:t>
            </w:r>
            <w:r w:rsidRPr="00EC5FDC">
              <w:rPr>
                <w:rStyle w:val="apple-converted-space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  <w:r w:rsidRPr="00EC5F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 .89)</w:t>
            </w:r>
          </w:p>
          <w:p w14:paraId="03DEC7A3" w14:textId="77777777" w:rsidR="00F93ECA" w:rsidRPr="00EC5FDC" w:rsidRDefault="00F93ECA" w:rsidP="00AD0F1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C5F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pendence (</w:t>
            </w:r>
            <w:r w:rsidRPr="00EC5FDC">
              <w:rPr>
                <w:rStyle w:val="Emphasis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α</w:t>
            </w:r>
            <w:r w:rsidRPr="00EC5FDC">
              <w:rPr>
                <w:rStyle w:val="apple-converted-space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  <w:r w:rsidRPr="00EC5F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 .83)</w:t>
            </w:r>
          </w:p>
          <w:p w14:paraId="149D74D6" w14:textId="77777777" w:rsidR="00F93ECA" w:rsidRPr="00EC5FDC" w:rsidRDefault="00F93ECA" w:rsidP="00AD0F1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C5F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ailure to achieve (</w:t>
            </w:r>
            <w:r w:rsidRPr="00EC5FDC">
              <w:rPr>
                <w:rStyle w:val="Emphasis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α</w:t>
            </w:r>
            <w:r w:rsidRPr="00EC5FDC">
              <w:rPr>
                <w:rStyle w:val="apple-converted-space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  <w:r w:rsidRPr="00EC5F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 .95)</w:t>
            </w:r>
          </w:p>
          <w:p w14:paraId="7797E731" w14:textId="77777777" w:rsidR="00F93ECA" w:rsidRPr="00EC5FDC" w:rsidRDefault="00F93ECA" w:rsidP="00AD0F1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C5F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ulnerability to harm (</w:t>
            </w:r>
            <w:r w:rsidRPr="00EC5FDC">
              <w:rPr>
                <w:rStyle w:val="Emphasis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α</w:t>
            </w:r>
            <w:r w:rsidRPr="00EC5FDC">
              <w:rPr>
                <w:rStyle w:val="apple-converted-space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  <w:r w:rsidRPr="00EC5F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 .90)</w:t>
            </w:r>
          </w:p>
          <w:p w14:paraId="198D3E83" w14:textId="77777777" w:rsidR="00F93ECA" w:rsidRPr="00EC5FDC" w:rsidRDefault="00F93ECA" w:rsidP="00AD0F1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C5F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bandonment (</w:t>
            </w:r>
            <w:r w:rsidRPr="00EC5FDC">
              <w:rPr>
                <w:rStyle w:val="Emphasis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α</w:t>
            </w:r>
            <w:r w:rsidRPr="00EC5FDC">
              <w:rPr>
                <w:rStyle w:val="apple-converted-space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  <w:r w:rsidRPr="00EC5F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 .93)</w:t>
            </w:r>
          </w:p>
          <w:p w14:paraId="5AA3D6DE" w14:textId="77777777" w:rsidR="00F93ECA" w:rsidRPr="00EC5FDC" w:rsidRDefault="00F93ECA" w:rsidP="00AD0F1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C5F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meshment (</w:t>
            </w:r>
            <w:r w:rsidRPr="00EC5FDC">
              <w:rPr>
                <w:rStyle w:val="Emphasis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α</w:t>
            </w:r>
            <w:r w:rsidRPr="00EC5FDC">
              <w:rPr>
                <w:rStyle w:val="apple-converted-space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  <w:r w:rsidRPr="00EC5F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 .83)</w:t>
            </w:r>
          </w:p>
          <w:p w14:paraId="5A76F417" w14:textId="77777777" w:rsidR="00F93ECA" w:rsidRPr="00EC5FDC" w:rsidRDefault="00F93ECA" w:rsidP="00AD0F1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C5F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sufficient self-control (</w:t>
            </w:r>
            <w:r w:rsidRPr="00EC5FDC">
              <w:rPr>
                <w:rStyle w:val="Emphasis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α</w:t>
            </w:r>
            <w:r w:rsidRPr="00EC5FDC">
              <w:rPr>
                <w:rStyle w:val="apple-converted-space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  <w:r w:rsidRPr="00EC5F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 .85)</w:t>
            </w:r>
          </w:p>
          <w:p w14:paraId="207EF059" w14:textId="77777777" w:rsidR="00F93ECA" w:rsidRPr="00EC5FDC" w:rsidRDefault="00F93ECA" w:rsidP="00AD0F1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C5F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ntitlement (</w:t>
            </w:r>
            <w:r w:rsidRPr="00EC5FDC">
              <w:rPr>
                <w:rStyle w:val="Emphasis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α</w:t>
            </w:r>
            <w:r w:rsidRPr="00EC5FDC">
              <w:rPr>
                <w:rStyle w:val="apple-converted-space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  <w:r w:rsidRPr="00EC5F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= .81), </w:t>
            </w:r>
          </w:p>
          <w:p w14:paraId="40D73F94" w14:textId="77777777" w:rsidR="00F93ECA" w:rsidRPr="00EC5FDC" w:rsidRDefault="00F93ECA" w:rsidP="00AD0F1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C5F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lf-sacrifice (</w:t>
            </w:r>
            <w:r w:rsidRPr="00EC5FDC">
              <w:rPr>
                <w:rStyle w:val="Emphasis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α</w:t>
            </w:r>
            <w:r w:rsidRPr="00EC5FDC">
              <w:rPr>
                <w:rStyle w:val="apple-converted-space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  <w:r w:rsidRPr="00EC5F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 .86)</w:t>
            </w:r>
          </w:p>
          <w:p w14:paraId="1CAEE1EA" w14:textId="77777777" w:rsidR="00F93ECA" w:rsidRPr="00EC5FDC" w:rsidRDefault="00F93ECA" w:rsidP="00AD0F1C">
            <w:pPr>
              <w:spacing w:line="276" w:lineRule="auto"/>
              <w:rPr>
                <w:rStyle w:val="apple-converted-space"/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C5F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Unrelenting standards (</w:t>
            </w:r>
            <w:r w:rsidRPr="00EC5FDC">
              <w:rPr>
                <w:rStyle w:val="Emphasis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α</w:t>
            </w:r>
            <w:r w:rsidRPr="00EC5FDC">
              <w:rPr>
                <w:rStyle w:val="apple-converted-space"/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 </w:t>
            </w:r>
            <w:r w:rsidRPr="00EC5FD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 .88)</w:t>
            </w:r>
          </w:p>
          <w:p w14:paraId="7C1D9CFB" w14:textId="77777777" w:rsidR="00F93ECA" w:rsidRPr="00EC5FDC" w:rsidRDefault="00F93ECA" w:rsidP="00AD0F1C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</w:p>
        </w:tc>
      </w:tr>
    </w:tbl>
    <w:p w14:paraId="300D912F" w14:textId="77777777" w:rsidR="00F93ECA" w:rsidRPr="00EC5FDC" w:rsidRDefault="00F93ECA" w:rsidP="00F93ECA">
      <w:pPr>
        <w:spacing w:line="276" w:lineRule="auto"/>
        <w:rPr>
          <w:rFonts w:ascii="Times New Roman" w:hAnsi="Times New Roman" w:cs="Times New Roman"/>
        </w:rPr>
      </w:pPr>
    </w:p>
    <w:p w14:paraId="6D44C089" w14:textId="77777777" w:rsidR="00E65E40" w:rsidRDefault="00E65E40"/>
    <w:sectPr w:rsidR="00E65E4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3ECA"/>
    <w:rsid w:val="000D3D21"/>
    <w:rsid w:val="00626E4A"/>
    <w:rsid w:val="00E65E40"/>
    <w:rsid w:val="00F16BBD"/>
    <w:rsid w:val="00F47EE3"/>
    <w:rsid w:val="00F922F7"/>
    <w:rsid w:val="00F93E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272A84"/>
  <w15:chartTrackingRefBased/>
  <w15:docId w15:val="{B0564F1A-52F2-A048-A67F-0F71940CCB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Theme="minorHAnsi" w:hAnsi="Calibri" w:cs="Calibr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3ECA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F93EC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93EC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93ECA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93ECA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93EC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93ECA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93ECA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93ECA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93ECA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2">
    <w:name w:val="Style2"/>
    <w:basedOn w:val="TableNormal"/>
    <w:uiPriority w:val="99"/>
    <w:rsid w:val="00626E4A"/>
    <w:tblPr/>
  </w:style>
  <w:style w:type="character" w:customStyle="1" w:styleId="Heading1Char">
    <w:name w:val="Heading 1 Char"/>
    <w:basedOn w:val="DefaultParagraphFont"/>
    <w:link w:val="Heading1"/>
    <w:uiPriority w:val="9"/>
    <w:rsid w:val="00F93EC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93EC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93ECA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93ECA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93ECA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93ECA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93ECA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93ECA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93ECA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93EC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93EC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93ECA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93ECA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93ECA"/>
    <w:pPr>
      <w:spacing w:before="160" w:after="160"/>
      <w:jc w:val="center"/>
    </w:pPr>
    <w:rPr>
      <w:rFonts w:eastAsiaTheme="minorHAns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93EC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93ECA"/>
    <w:pPr>
      <w:ind w:left="720"/>
      <w:contextualSpacing/>
    </w:pPr>
    <w:rPr>
      <w:rFonts w:eastAsiaTheme="minorHAnsi"/>
    </w:rPr>
  </w:style>
  <w:style w:type="character" w:styleId="IntenseEmphasis">
    <w:name w:val="Intense Emphasis"/>
    <w:basedOn w:val="DefaultParagraphFont"/>
    <w:uiPriority w:val="21"/>
    <w:qFormat/>
    <w:rsid w:val="00F93EC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93EC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93EC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93EC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93E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F93ECA"/>
  </w:style>
  <w:style w:type="character" w:styleId="Emphasis">
    <w:name w:val="Emphasis"/>
    <w:basedOn w:val="DefaultParagraphFont"/>
    <w:uiPriority w:val="20"/>
    <w:qFormat/>
    <w:rsid w:val="00F93ECA"/>
    <w:rPr>
      <w:i/>
      <w:iCs/>
    </w:rPr>
  </w:style>
  <w:style w:type="character" w:styleId="Hyperlink">
    <w:name w:val="Hyperlink"/>
    <w:basedOn w:val="DefaultParagraphFont"/>
    <w:uiPriority w:val="99"/>
    <w:unhideWhenUsed/>
    <w:rsid w:val="00F93ECA"/>
    <w:rPr>
      <w:color w:val="0000FF"/>
      <w:u w:val="single"/>
    </w:rPr>
  </w:style>
  <w:style w:type="character" w:customStyle="1" w:styleId="anchor-text">
    <w:name w:val="anchor-text"/>
    <w:basedOn w:val="DefaultParagraphFont"/>
    <w:rsid w:val="00F93EC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sciencedirect.com/science/article/pii/S0191886916300174" TargetMode="External"/><Relationship Id="rId13" Type="http://schemas.openxmlformats.org/officeDocument/2006/relationships/hyperlink" Target="https://link.springer.com/article/10.1007/s10862-023-10085-1" TargetMode="External"/><Relationship Id="rId18" Type="http://schemas.openxmlformats.org/officeDocument/2006/relationships/hyperlink" Target="https://link.springer.com/article/10.1007/s12144-023-04275-z" TargetMode="External"/><Relationship Id="rId26" Type="http://schemas.openxmlformats.org/officeDocument/2006/relationships/hyperlink" Target="https://www.sciencedirect.com/science/article/pii/S0005791610000704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s://link.springer.com/article/10.1007/s12144-023-04275-z" TargetMode="External"/><Relationship Id="rId7" Type="http://schemas.openxmlformats.org/officeDocument/2006/relationships/hyperlink" Target="https://www.sciencedirect.com/science/article/pii/S0191886916300174" TargetMode="External"/><Relationship Id="rId12" Type="http://schemas.openxmlformats.org/officeDocument/2006/relationships/hyperlink" Target="https://link.springer.com/article/10.1007/s10862-023-10085-1" TargetMode="External"/><Relationship Id="rId17" Type="http://schemas.openxmlformats.org/officeDocument/2006/relationships/hyperlink" Target="https://link.springer.com/article/10.1007/s12144-023-04275-z" TargetMode="External"/><Relationship Id="rId25" Type="http://schemas.openxmlformats.org/officeDocument/2006/relationships/hyperlink" Target="https://link.springer.com/article/10.1007/s12144-023-04275-z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link.springer.com/article/10.1007/s12144-023-04275-z" TargetMode="External"/><Relationship Id="rId20" Type="http://schemas.openxmlformats.org/officeDocument/2006/relationships/hyperlink" Target="https://link.springer.com/article/10.1007/s12144-023-04275-z" TargetMode="External"/><Relationship Id="rId29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https://www.sciencedirect.com/science/article/pii/S0191886916300174" TargetMode="External"/><Relationship Id="rId11" Type="http://schemas.openxmlformats.org/officeDocument/2006/relationships/hyperlink" Target="https://link.springer.com/article/10.1007/s10862-023-10085-1" TargetMode="External"/><Relationship Id="rId24" Type="http://schemas.openxmlformats.org/officeDocument/2006/relationships/hyperlink" Target="https://link.springer.com/article/10.1007/s12144-023-04275-z" TargetMode="External"/><Relationship Id="rId5" Type="http://schemas.openxmlformats.org/officeDocument/2006/relationships/hyperlink" Target="https://www.sciencedirect.com/science/article/pii/S0191886916300174" TargetMode="External"/><Relationship Id="rId15" Type="http://schemas.openxmlformats.org/officeDocument/2006/relationships/hyperlink" Target="https://link.springer.com/article/10.1007/s12144-023-04275-z" TargetMode="External"/><Relationship Id="rId23" Type="http://schemas.openxmlformats.org/officeDocument/2006/relationships/hyperlink" Target="https://link.springer.com/article/10.1007/s12144-023-04275-z" TargetMode="External"/><Relationship Id="rId28" Type="http://schemas.openxmlformats.org/officeDocument/2006/relationships/hyperlink" Target="https://www.sciencedirect.com/science/article/pii/S0005791610000704" TargetMode="External"/><Relationship Id="rId10" Type="http://schemas.openxmlformats.org/officeDocument/2006/relationships/hyperlink" Target="https://link.springer.com/article/10.1007/s10862-023-10085-1" TargetMode="External"/><Relationship Id="rId19" Type="http://schemas.openxmlformats.org/officeDocument/2006/relationships/hyperlink" Target="https://link.springer.com/article/10.1007/s12144-023-04275-z" TargetMode="External"/><Relationship Id="rId4" Type="http://schemas.openxmlformats.org/officeDocument/2006/relationships/hyperlink" Target="https://www.sciencedirect.com/science/article/pii/S0191886916300174" TargetMode="External"/><Relationship Id="rId9" Type="http://schemas.openxmlformats.org/officeDocument/2006/relationships/hyperlink" Target="https://link.springer.com/article/10.1007/s10862-023-10085-1" TargetMode="External"/><Relationship Id="rId14" Type="http://schemas.openxmlformats.org/officeDocument/2006/relationships/hyperlink" Target="https://link.springer.com/article/10.1007/s12144-023-04275-z" TargetMode="External"/><Relationship Id="rId22" Type="http://schemas.openxmlformats.org/officeDocument/2006/relationships/hyperlink" Target="https://link.springer.com/article/10.1007/s12144-023-04275-z" TargetMode="External"/><Relationship Id="rId27" Type="http://schemas.openxmlformats.org/officeDocument/2006/relationships/hyperlink" Target="https://www.sciencedirect.com/science/article/pii/S0005791610000704" TargetMode="External"/><Relationship Id="rId3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501</Words>
  <Characters>8994</Characters>
  <Application>Microsoft Office Word</Application>
  <DocSecurity>0</DocSecurity>
  <Lines>191</Lines>
  <Paragraphs>54</Paragraphs>
  <ScaleCrop>false</ScaleCrop>
  <Company/>
  <LinksUpToDate>false</LinksUpToDate>
  <CharactersWithSpaces>10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lya Akdag</dc:creator>
  <cp:keywords/>
  <dc:description/>
  <cp:lastModifiedBy>Acelya Akdag</cp:lastModifiedBy>
  <cp:revision>1</cp:revision>
  <dcterms:created xsi:type="dcterms:W3CDTF">2025-05-07T20:55:00Z</dcterms:created>
  <dcterms:modified xsi:type="dcterms:W3CDTF">2025-05-07T20:55:00Z</dcterms:modified>
</cp:coreProperties>
</file>